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ED419" w14:textId="5487DB5C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  <w:r w:rsidRPr="00FC4E20">
        <w:rPr>
          <w:rFonts w:ascii="Times New Roman" w:eastAsia="等线" w:hAnsi="Times New Roman" w:cs="Times New Roman" w:hint="eastAsia"/>
          <w:b/>
          <w:bCs/>
          <w:szCs w:val="21"/>
        </w:rPr>
        <w:t>Supplemental table 1: NIV status of cardiac surgery patients treated with remifentanil and dexmedetomidine.</w:t>
      </w:r>
    </w:p>
    <w:tbl>
      <w:tblPr>
        <w:tblStyle w:val="10"/>
        <w:tblW w:w="1162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134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4"/>
      </w:tblGrid>
      <w:tr w:rsidR="00FC4E20" w:rsidRPr="00FC4E20" w14:paraId="6A3CDBAF" w14:textId="77777777" w:rsidTr="003D4E66">
        <w:trPr>
          <w:trHeight w:val="270"/>
          <w:jc w:val="center"/>
        </w:trPr>
        <w:tc>
          <w:tcPr>
            <w:tcW w:w="128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7B055E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A1"/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bookmarkEnd w:id="0"/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2DD7F5F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66C5FA4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 min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69DE16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h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1DE246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 h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22795E7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h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3AE9CE1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 h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CC53508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 h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490772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 h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539028B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 h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7235861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h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202387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 h</w:t>
            </w:r>
          </w:p>
        </w:tc>
      </w:tr>
      <w:tr w:rsidR="00FC4E20" w:rsidRPr="00FC4E20" w14:paraId="0A4173B9" w14:textId="77777777" w:rsidTr="003D4E66">
        <w:trPr>
          <w:trHeight w:val="252"/>
          <w:jc w:val="center"/>
        </w:trPr>
        <w:tc>
          <w:tcPr>
            <w:tcW w:w="1281" w:type="dxa"/>
            <w:tcBorders>
              <w:top w:val="single" w:sz="6" w:space="0" w:color="auto"/>
            </w:tcBorders>
            <w:noWrap/>
            <w:hideMark/>
          </w:tcPr>
          <w:p w14:paraId="3BC4BA17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M</w:t>
            </w:r>
            <w:r w:rsidRPr="00FC4E2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523E551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V failure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21098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77837C0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9FF65D7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(1.12)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5F2BF93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(1.12)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CAC356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(2.25)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589A9C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(3.37)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440134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(3.37)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4EEF8AA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(4.49)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C66442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(4.49)</w:t>
            </w:r>
          </w:p>
        </w:tc>
        <w:tc>
          <w:tcPr>
            <w:tcW w:w="9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C00EAE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(5.62)</w:t>
            </w:r>
          </w:p>
        </w:tc>
      </w:tr>
      <w:tr w:rsidR="00FC4E20" w:rsidRPr="00FC4E20" w14:paraId="2D903E41" w14:textId="77777777" w:rsidTr="003D4E66">
        <w:trPr>
          <w:trHeight w:val="252"/>
          <w:jc w:val="center"/>
        </w:trPr>
        <w:tc>
          <w:tcPr>
            <w:tcW w:w="1281" w:type="dxa"/>
            <w:noWrap/>
            <w:hideMark/>
          </w:tcPr>
          <w:p w14:paraId="0C0129B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3AA4373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V intolerance</w:t>
            </w:r>
          </w:p>
        </w:tc>
        <w:tc>
          <w:tcPr>
            <w:tcW w:w="921" w:type="dxa"/>
            <w:noWrap/>
            <w:vAlign w:val="center"/>
            <w:hideMark/>
          </w:tcPr>
          <w:p w14:paraId="55EA50D1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(58.43)</w:t>
            </w:r>
          </w:p>
        </w:tc>
        <w:tc>
          <w:tcPr>
            <w:tcW w:w="921" w:type="dxa"/>
            <w:noWrap/>
            <w:vAlign w:val="center"/>
            <w:hideMark/>
          </w:tcPr>
          <w:p w14:paraId="192B4B0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(35.96)</w:t>
            </w:r>
          </w:p>
        </w:tc>
        <w:tc>
          <w:tcPr>
            <w:tcW w:w="921" w:type="dxa"/>
            <w:noWrap/>
            <w:vAlign w:val="center"/>
            <w:hideMark/>
          </w:tcPr>
          <w:p w14:paraId="2CEB057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(16.85)</w:t>
            </w:r>
          </w:p>
        </w:tc>
        <w:tc>
          <w:tcPr>
            <w:tcW w:w="921" w:type="dxa"/>
            <w:noWrap/>
            <w:vAlign w:val="center"/>
            <w:hideMark/>
          </w:tcPr>
          <w:p w14:paraId="4F3E8F7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(6.74)</w:t>
            </w:r>
          </w:p>
        </w:tc>
        <w:tc>
          <w:tcPr>
            <w:tcW w:w="921" w:type="dxa"/>
            <w:noWrap/>
            <w:vAlign w:val="center"/>
            <w:hideMark/>
          </w:tcPr>
          <w:p w14:paraId="2E126FCB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(3.37)</w:t>
            </w:r>
          </w:p>
        </w:tc>
        <w:tc>
          <w:tcPr>
            <w:tcW w:w="921" w:type="dxa"/>
            <w:noWrap/>
            <w:vAlign w:val="center"/>
            <w:hideMark/>
          </w:tcPr>
          <w:p w14:paraId="145794F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(3.37)</w:t>
            </w:r>
          </w:p>
        </w:tc>
        <w:tc>
          <w:tcPr>
            <w:tcW w:w="921" w:type="dxa"/>
            <w:noWrap/>
            <w:vAlign w:val="center"/>
            <w:hideMark/>
          </w:tcPr>
          <w:p w14:paraId="7EFB8A5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(2.25)</w:t>
            </w:r>
          </w:p>
        </w:tc>
        <w:tc>
          <w:tcPr>
            <w:tcW w:w="921" w:type="dxa"/>
            <w:noWrap/>
            <w:vAlign w:val="center"/>
            <w:hideMark/>
          </w:tcPr>
          <w:p w14:paraId="12F83DE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(1.12)</w:t>
            </w:r>
          </w:p>
        </w:tc>
        <w:tc>
          <w:tcPr>
            <w:tcW w:w="921" w:type="dxa"/>
            <w:noWrap/>
            <w:vAlign w:val="center"/>
            <w:hideMark/>
          </w:tcPr>
          <w:p w14:paraId="586B5CDF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(1.12)</w:t>
            </w:r>
          </w:p>
        </w:tc>
        <w:tc>
          <w:tcPr>
            <w:tcW w:w="924" w:type="dxa"/>
            <w:noWrap/>
            <w:vAlign w:val="center"/>
            <w:hideMark/>
          </w:tcPr>
          <w:p w14:paraId="29D6B952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(1.12)</w:t>
            </w:r>
          </w:p>
        </w:tc>
      </w:tr>
      <w:tr w:rsidR="00FC4E20" w:rsidRPr="00FC4E20" w14:paraId="12617489" w14:textId="77777777" w:rsidTr="003D4E66">
        <w:trPr>
          <w:trHeight w:val="361"/>
          <w:jc w:val="center"/>
        </w:trPr>
        <w:tc>
          <w:tcPr>
            <w:tcW w:w="1281" w:type="dxa"/>
            <w:noWrap/>
            <w:hideMark/>
          </w:tcPr>
          <w:p w14:paraId="11B117B0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1E666C5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V tolerance</w:t>
            </w:r>
          </w:p>
        </w:tc>
        <w:tc>
          <w:tcPr>
            <w:tcW w:w="921" w:type="dxa"/>
            <w:noWrap/>
            <w:vAlign w:val="center"/>
            <w:hideMark/>
          </w:tcPr>
          <w:p w14:paraId="0F017760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(41.57)</w:t>
            </w:r>
          </w:p>
        </w:tc>
        <w:tc>
          <w:tcPr>
            <w:tcW w:w="921" w:type="dxa"/>
            <w:noWrap/>
            <w:vAlign w:val="center"/>
            <w:hideMark/>
          </w:tcPr>
          <w:p w14:paraId="464D4F41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(64.04)</w:t>
            </w:r>
          </w:p>
        </w:tc>
        <w:tc>
          <w:tcPr>
            <w:tcW w:w="921" w:type="dxa"/>
            <w:noWrap/>
            <w:vAlign w:val="center"/>
            <w:hideMark/>
          </w:tcPr>
          <w:p w14:paraId="1EE63EF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(82.02)</w:t>
            </w:r>
          </w:p>
        </w:tc>
        <w:tc>
          <w:tcPr>
            <w:tcW w:w="921" w:type="dxa"/>
            <w:noWrap/>
            <w:vAlign w:val="center"/>
            <w:hideMark/>
          </w:tcPr>
          <w:p w14:paraId="020B499A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2(92.13)</w:t>
            </w:r>
          </w:p>
        </w:tc>
        <w:tc>
          <w:tcPr>
            <w:tcW w:w="921" w:type="dxa"/>
            <w:noWrap/>
            <w:vAlign w:val="center"/>
            <w:hideMark/>
          </w:tcPr>
          <w:p w14:paraId="06135CAF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(94.38)</w:t>
            </w:r>
          </w:p>
        </w:tc>
        <w:tc>
          <w:tcPr>
            <w:tcW w:w="921" w:type="dxa"/>
            <w:noWrap/>
            <w:vAlign w:val="center"/>
            <w:hideMark/>
          </w:tcPr>
          <w:p w14:paraId="2FD760D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(91.01)</w:t>
            </w:r>
          </w:p>
        </w:tc>
        <w:tc>
          <w:tcPr>
            <w:tcW w:w="921" w:type="dxa"/>
            <w:noWrap/>
            <w:vAlign w:val="center"/>
            <w:hideMark/>
          </w:tcPr>
          <w:p w14:paraId="74AB22EF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(60.67)</w:t>
            </w:r>
          </w:p>
        </w:tc>
        <w:tc>
          <w:tcPr>
            <w:tcW w:w="921" w:type="dxa"/>
            <w:noWrap/>
            <w:vAlign w:val="center"/>
            <w:hideMark/>
          </w:tcPr>
          <w:p w14:paraId="64683208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(42.70)</w:t>
            </w:r>
          </w:p>
        </w:tc>
        <w:tc>
          <w:tcPr>
            <w:tcW w:w="921" w:type="dxa"/>
            <w:noWrap/>
            <w:vAlign w:val="center"/>
            <w:hideMark/>
          </w:tcPr>
          <w:p w14:paraId="0C54413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(33.71)</w:t>
            </w:r>
          </w:p>
        </w:tc>
        <w:tc>
          <w:tcPr>
            <w:tcW w:w="924" w:type="dxa"/>
            <w:noWrap/>
            <w:vAlign w:val="center"/>
            <w:hideMark/>
          </w:tcPr>
          <w:p w14:paraId="17577CF5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(20.22)</w:t>
            </w:r>
          </w:p>
        </w:tc>
      </w:tr>
      <w:tr w:rsidR="00FC4E20" w:rsidRPr="00FC4E20" w14:paraId="6C0398C7" w14:textId="77777777" w:rsidTr="003D4E66">
        <w:trPr>
          <w:trHeight w:val="252"/>
          <w:jc w:val="center"/>
        </w:trPr>
        <w:tc>
          <w:tcPr>
            <w:tcW w:w="1281" w:type="dxa"/>
            <w:noWrap/>
            <w:hideMark/>
          </w:tcPr>
          <w:p w14:paraId="3FC061B8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271A14A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V liberation</w:t>
            </w:r>
          </w:p>
        </w:tc>
        <w:tc>
          <w:tcPr>
            <w:tcW w:w="921" w:type="dxa"/>
            <w:noWrap/>
            <w:vAlign w:val="center"/>
            <w:hideMark/>
          </w:tcPr>
          <w:p w14:paraId="6C457EBA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noWrap/>
            <w:vAlign w:val="center"/>
            <w:hideMark/>
          </w:tcPr>
          <w:p w14:paraId="411BA68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noWrap/>
            <w:vAlign w:val="center"/>
            <w:hideMark/>
          </w:tcPr>
          <w:p w14:paraId="5CD02D62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noWrap/>
            <w:vAlign w:val="center"/>
            <w:hideMark/>
          </w:tcPr>
          <w:p w14:paraId="3969E61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noWrap/>
            <w:vAlign w:val="center"/>
            <w:hideMark/>
          </w:tcPr>
          <w:p w14:paraId="2EADB463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noWrap/>
            <w:vAlign w:val="center"/>
            <w:hideMark/>
          </w:tcPr>
          <w:p w14:paraId="58EE093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(2.25)</w:t>
            </w:r>
          </w:p>
        </w:tc>
        <w:tc>
          <w:tcPr>
            <w:tcW w:w="921" w:type="dxa"/>
            <w:noWrap/>
            <w:vAlign w:val="center"/>
            <w:hideMark/>
          </w:tcPr>
          <w:p w14:paraId="3EE549B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(33.71)</w:t>
            </w:r>
          </w:p>
        </w:tc>
        <w:tc>
          <w:tcPr>
            <w:tcW w:w="921" w:type="dxa"/>
            <w:noWrap/>
            <w:vAlign w:val="center"/>
            <w:hideMark/>
          </w:tcPr>
          <w:p w14:paraId="7D4ADD07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(51.69)</w:t>
            </w:r>
          </w:p>
        </w:tc>
        <w:tc>
          <w:tcPr>
            <w:tcW w:w="921" w:type="dxa"/>
            <w:noWrap/>
            <w:vAlign w:val="center"/>
            <w:hideMark/>
          </w:tcPr>
          <w:p w14:paraId="3C0E620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(60.67)</w:t>
            </w:r>
          </w:p>
        </w:tc>
        <w:tc>
          <w:tcPr>
            <w:tcW w:w="924" w:type="dxa"/>
            <w:noWrap/>
            <w:vAlign w:val="center"/>
            <w:hideMark/>
          </w:tcPr>
          <w:p w14:paraId="0ED3BCE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(73.03)</w:t>
            </w:r>
          </w:p>
        </w:tc>
      </w:tr>
      <w:tr w:rsidR="00FC4E20" w:rsidRPr="00FC4E20" w14:paraId="2E3E716D" w14:textId="77777777" w:rsidTr="003D4E66">
        <w:trPr>
          <w:trHeight w:val="252"/>
          <w:jc w:val="center"/>
        </w:trPr>
        <w:tc>
          <w:tcPr>
            <w:tcW w:w="11628" w:type="dxa"/>
            <w:gridSpan w:val="12"/>
            <w:noWrap/>
            <w:hideMark/>
          </w:tcPr>
          <w:p w14:paraId="6108EB7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4E20" w:rsidRPr="00FC4E20" w14:paraId="101A0FF3" w14:textId="77777777" w:rsidTr="003D4E66">
        <w:trPr>
          <w:trHeight w:val="252"/>
          <w:jc w:val="center"/>
        </w:trPr>
        <w:tc>
          <w:tcPr>
            <w:tcW w:w="1281" w:type="dxa"/>
            <w:noWrap/>
            <w:hideMark/>
          </w:tcPr>
          <w:p w14:paraId="2C922EBA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X</w:t>
            </w:r>
            <w:r w:rsidRPr="00FC4E2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134" w:type="dxa"/>
            <w:noWrap/>
            <w:hideMark/>
          </w:tcPr>
          <w:p w14:paraId="7F175E0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V failure</w:t>
            </w:r>
          </w:p>
        </w:tc>
        <w:tc>
          <w:tcPr>
            <w:tcW w:w="921" w:type="dxa"/>
            <w:noWrap/>
            <w:vAlign w:val="center"/>
            <w:hideMark/>
          </w:tcPr>
          <w:p w14:paraId="3E7EFED2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noWrap/>
            <w:vAlign w:val="center"/>
            <w:hideMark/>
          </w:tcPr>
          <w:p w14:paraId="290294D5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noWrap/>
            <w:vAlign w:val="center"/>
            <w:hideMark/>
          </w:tcPr>
          <w:p w14:paraId="6314815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noWrap/>
            <w:vAlign w:val="center"/>
            <w:hideMark/>
          </w:tcPr>
          <w:p w14:paraId="24B3289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(1.11)</w:t>
            </w:r>
          </w:p>
        </w:tc>
        <w:tc>
          <w:tcPr>
            <w:tcW w:w="921" w:type="dxa"/>
            <w:noWrap/>
            <w:vAlign w:val="center"/>
            <w:hideMark/>
          </w:tcPr>
          <w:p w14:paraId="08293354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(1.11)</w:t>
            </w:r>
          </w:p>
        </w:tc>
        <w:tc>
          <w:tcPr>
            <w:tcW w:w="921" w:type="dxa"/>
            <w:noWrap/>
            <w:vAlign w:val="center"/>
            <w:hideMark/>
          </w:tcPr>
          <w:p w14:paraId="2FA2C468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(3.33)</w:t>
            </w:r>
          </w:p>
        </w:tc>
        <w:tc>
          <w:tcPr>
            <w:tcW w:w="921" w:type="dxa"/>
            <w:noWrap/>
            <w:vAlign w:val="center"/>
            <w:hideMark/>
          </w:tcPr>
          <w:p w14:paraId="125587A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(5.56)</w:t>
            </w:r>
          </w:p>
        </w:tc>
        <w:tc>
          <w:tcPr>
            <w:tcW w:w="921" w:type="dxa"/>
            <w:noWrap/>
            <w:vAlign w:val="center"/>
            <w:hideMark/>
          </w:tcPr>
          <w:p w14:paraId="7642ACAB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(6.67)</w:t>
            </w:r>
          </w:p>
        </w:tc>
        <w:tc>
          <w:tcPr>
            <w:tcW w:w="921" w:type="dxa"/>
            <w:noWrap/>
            <w:vAlign w:val="center"/>
            <w:hideMark/>
          </w:tcPr>
          <w:p w14:paraId="76E71E7E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(7.78)</w:t>
            </w:r>
          </w:p>
        </w:tc>
        <w:tc>
          <w:tcPr>
            <w:tcW w:w="924" w:type="dxa"/>
            <w:noWrap/>
            <w:vAlign w:val="center"/>
            <w:hideMark/>
          </w:tcPr>
          <w:p w14:paraId="1B89CA14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(7.78)</w:t>
            </w:r>
          </w:p>
        </w:tc>
      </w:tr>
      <w:tr w:rsidR="00FC4E20" w:rsidRPr="00FC4E20" w14:paraId="356C4E21" w14:textId="77777777" w:rsidTr="003D4E66">
        <w:trPr>
          <w:trHeight w:val="252"/>
          <w:jc w:val="center"/>
        </w:trPr>
        <w:tc>
          <w:tcPr>
            <w:tcW w:w="1281" w:type="dxa"/>
            <w:noWrap/>
            <w:hideMark/>
          </w:tcPr>
          <w:p w14:paraId="52E296F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9C6A30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V intolerance</w:t>
            </w:r>
          </w:p>
        </w:tc>
        <w:tc>
          <w:tcPr>
            <w:tcW w:w="921" w:type="dxa"/>
            <w:noWrap/>
            <w:vAlign w:val="center"/>
            <w:hideMark/>
          </w:tcPr>
          <w:p w14:paraId="346A065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(80.00)</w:t>
            </w:r>
          </w:p>
        </w:tc>
        <w:tc>
          <w:tcPr>
            <w:tcW w:w="921" w:type="dxa"/>
            <w:noWrap/>
            <w:vAlign w:val="center"/>
            <w:hideMark/>
          </w:tcPr>
          <w:p w14:paraId="6281D833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(38.89)</w:t>
            </w:r>
          </w:p>
        </w:tc>
        <w:tc>
          <w:tcPr>
            <w:tcW w:w="921" w:type="dxa"/>
            <w:noWrap/>
            <w:vAlign w:val="center"/>
            <w:hideMark/>
          </w:tcPr>
          <w:p w14:paraId="2A4FF6E4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(13.33)</w:t>
            </w:r>
          </w:p>
        </w:tc>
        <w:tc>
          <w:tcPr>
            <w:tcW w:w="921" w:type="dxa"/>
            <w:noWrap/>
            <w:vAlign w:val="center"/>
            <w:hideMark/>
          </w:tcPr>
          <w:p w14:paraId="58BF64EA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(5.56)</w:t>
            </w:r>
          </w:p>
        </w:tc>
        <w:tc>
          <w:tcPr>
            <w:tcW w:w="921" w:type="dxa"/>
            <w:noWrap/>
            <w:vAlign w:val="center"/>
            <w:hideMark/>
          </w:tcPr>
          <w:p w14:paraId="418F47EA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(4.44)</w:t>
            </w:r>
          </w:p>
        </w:tc>
        <w:tc>
          <w:tcPr>
            <w:tcW w:w="921" w:type="dxa"/>
            <w:noWrap/>
            <w:vAlign w:val="center"/>
            <w:hideMark/>
          </w:tcPr>
          <w:p w14:paraId="30C6ACDB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(3.33)</w:t>
            </w:r>
          </w:p>
        </w:tc>
        <w:tc>
          <w:tcPr>
            <w:tcW w:w="921" w:type="dxa"/>
            <w:noWrap/>
            <w:vAlign w:val="center"/>
            <w:hideMark/>
          </w:tcPr>
          <w:p w14:paraId="50E2270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(2.22)</w:t>
            </w:r>
          </w:p>
        </w:tc>
        <w:tc>
          <w:tcPr>
            <w:tcW w:w="921" w:type="dxa"/>
            <w:noWrap/>
            <w:vAlign w:val="center"/>
            <w:hideMark/>
          </w:tcPr>
          <w:p w14:paraId="0EFFE660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(1.11)</w:t>
            </w:r>
          </w:p>
        </w:tc>
        <w:tc>
          <w:tcPr>
            <w:tcW w:w="921" w:type="dxa"/>
            <w:noWrap/>
            <w:vAlign w:val="center"/>
            <w:hideMark/>
          </w:tcPr>
          <w:p w14:paraId="0A35B883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4" w:type="dxa"/>
            <w:noWrap/>
            <w:vAlign w:val="center"/>
            <w:hideMark/>
          </w:tcPr>
          <w:p w14:paraId="49F41F94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</w:tr>
      <w:tr w:rsidR="00FC4E20" w:rsidRPr="00FC4E20" w14:paraId="225CE68E" w14:textId="77777777" w:rsidTr="003D4E66">
        <w:trPr>
          <w:trHeight w:val="252"/>
          <w:jc w:val="center"/>
        </w:trPr>
        <w:tc>
          <w:tcPr>
            <w:tcW w:w="1281" w:type="dxa"/>
            <w:noWrap/>
            <w:hideMark/>
          </w:tcPr>
          <w:p w14:paraId="16FE07E8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A820070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V tolerance</w:t>
            </w:r>
          </w:p>
        </w:tc>
        <w:tc>
          <w:tcPr>
            <w:tcW w:w="921" w:type="dxa"/>
            <w:noWrap/>
            <w:vAlign w:val="center"/>
            <w:hideMark/>
          </w:tcPr>
          <w:p w14:paraId="58578228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(20.00)</w:t>
            </w:r>
          </w:p>
        </w:tc>
        <w:tc>
          <w:tcPr>
            <w:tcW w:w="921" w:type="dxa"/>
            <w:noWrap/>
            <w:vAlign w:val="center"/>
            <w:hideMark/>
          </w:tcPr>
          <w:p w14:paraId="30291E9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(61.11)</w:t>
            </w:r>
          </w:p>
        </w:tc>
        <w:tc>
          <w:tcPr>
            <w:tcW w:w="921" w:type="dxa"/>
            <w:noWrap/>
            <w:vAlign w:val="center"/>
            <w:hideMark/>
          </w:tcPr>
          <w:p w14:paraId="3487231B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(86.67)</w:t>
            </w:r>
          </w:p>
        </w:tc>
        <w:tc>
          <w:tcPr>
            <w:tcW w:w="921" w:type="dxa"/>
            <w:noWrap/>
            <w:vAlign w:val="center"/>
            <w:hideMark/>
          </w:tcPr>
          <w:p w14:paraId="3F5A88A4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(93.33)</w:t>
            </w:r>
          </w:p>
        </w:tc>
        <w:tc>
          <w:tcPr>
            <w:tcW w:w="921" w:type="dxa"/>
            <w:noWrap/>
            <w:vAlign w:val="center"/>
            <w:hideMark/>
          </w:tcPr>
          <w:p w14:paraId="0F38E083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(94.44)</w:t>
            </w:r>
          </w:p>
        </w:tc>
        <w:tc>
          <w:tcPr>
            <w:tcW w:w="921" w:type="dxa"/>
            <w:noWrap/>
            <w:vAlign w:val="center"/>
            <w:hideMark/>
          </w:tcPr>
          <w:p w14:paraId="1409A868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(90.00)</w:t>
            </w:r>
          </w:p>
        </w:tc>
        <w:tc>
          <w:tcPr>
            <w:tcW w:w="921" w:type="dxa"/>
            <w:noWrap/>
            <w:vAlign w:val="center"/>
            <w:hideMark/>
          </w:tcPr>
          <w:p w14:paraId="518E54B4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(53.33)</w:t>
            </w:r>
          </w:p>
        </w:tc>
        <w:tc>
          <w:tcPr>
            <w:tcW w:w="921" w:type="dxa"/>
            <w:noWrap/>
            <w:vAlign w:val="center"/>
            <w:hideMark/>
          </w:tcPr>
          <w:p w14:paraId="5C545CB3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(30.00)</w:t>
            </w:r>
          </w:p>
        </w:tc>
        <w:tc>
          <w:tcPr>
            <w:tcW w:w="921" w:type="dxa"/>
            <w:noWrap/>
            <w:vAlign w:val="center"/>
            <w:hideMark/>
          </w:tcPr>
          <w:p w14:paraId="2B751AAB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(21.11)</w:t>
            </w:r>
          </w:p>
        </w:tc>
        <w:tc>
          <w:tcPr>
            <w:tcW w:w="924" w:type="dxa"/>
            <w:noWrap/>
            <w:vAlign w:val="center"/>
            <w:hideMark/>
          </w:tcPr>
          <w:p w14:paraId="468CCB37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(15.56)</w:t>
            </w:r>
          </w:p>
        </w:tc>
      </w:tr>
      <w:tr w:rsidR="00FC4E20" w:rsidRPr="00FC4E20" w14:paraId="25CCDE49" w14:textId="77777777" w:rsidTr="003D4E66">
        <w:trPr>
          <w:trHeight w:val="252"/>
          <w:jc w:val="center"/>
        </w:trPr>
        <w:tc>
          <w:tcPr>
            <w:tcW w:w="1281" w:type="dxa"/>
            <w:tcBorders>
              <w:bottom w:val="nil"/>
            </w:tcBorders>
            <w:noWrap/>
            <w:hideMark/>
          </w:tcPr>
          <w:p w14:paraId="6105ACC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1C31ECC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V liberation</w:t>
            </w:r>
          </w:p>
        </w:tc>
        <w:tc>
          <w:tcPr>
            <w:tcW w:w="921" w:type="dxa"/>
            <w:tcBorders>
              <w:bottom w:val="nil"/>
            </w:tcBorders>
            <w:noWrap/>
            <w:vAlign w:val="center"/>
            <w:hideMark/>
          </w:tcPr>
          <w:p w14:paraId="2581484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tcBorders>
              <w:bottom w:val="nil"/>
            </w:tcBorders>
            <w:noWrap/>
            <w:vAlign w:val="center"/>
            <w:hideMark/>
          </w:tcPr>
          <w:p w14:paraId="6BBED9A1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tcBorders>
              <w:bottom w:val="nil"/>
            </w:tcBorders>
            <w:noWrap/>
            <w:vAlign w:val="center"/>
            <w:hideMark/>
          </w:tcPr>
          <w:p w14:paraId="13AFEFC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tcBorders>
              <w:bottom w:val="nil"/>
            </w:tcBorders>
            <w:noWrap/>
            <w:vAlign w:val="center"/>
            <w:hideMark/>
          </w:tcPr>
          <w:p w14:paraId="5F8E4330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tcBorders>
              <w:bottom w:val="nil"/>
            </w:tcBorders>
            <w:noWrap/>
            <w:vAlign w:val="center"/>
            <w:hideMark/>
          </w:tcPr>
          <w:p w14:paraId="6FB4747B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21" w:type="dxa"/>
            <w:tcBorders>
              <w:bottom w:val="nil"/>
            </w:tcBorders>
            <w:noWrap/>
            <w:vAlign w:val="center"/>
            <w:hideMark/>
          </w:tcPr>
          <w:p w14:paraId="78E59009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(3.33)</w:t>
            </w:r>
          </w:p>
        </w:tc>
        <w:tc>
          <w:tcPr>
            <w:tcW w:w="921" w:type="dxa"/>
            <w:tcBorders>
              <w:bottom w:val="nil"/>
            </w:tcBorders>
            <w:noWrap/>
            <w:vAlign w:val="center"/>
            <w:hideMark/>
          </w:tcPr>
          <w:p w14:paraId="19D3A521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(38.89)</w:t>
            </w:r>
          </w:p>
        </w:tc>
        <w:tc>
          <w:tcPr>
            <w:tcW w:w="921" w:type="dxa"/>
            <w:tcBorders>
              <w:bottom w:val="nil"/>
            </w:tcBorders>
            <w:noWrap/>
            <w:vAlign w:val="center"/>
            <w:hideMark/>
          </w:tcPr>
          <w:p w14:paraId="6772A034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(62.22)</w:t>
            </w:r>
          </w:p>
        </w:tc>
        <w:tc>
          <w:tcPr>
            <w:tcW w:w="921" w:type="dxa"/>
            <w:tcBorders>
              <w:bottom w:val="nil"/>
            </w:tcBorders>
            <w:noWrap/>
            <w:vAlign w:val="center"/>
            <w:hideMark/>
          </w:tcPr>
          <w:p w14:paraId="3378D417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(71.11)</w:t>
            </w:r>
          </w:p>
        </w:tc>
        <w:tc>
          <w:tcPr>
            <w:tcW w:w="924" w:type="dxa"/>
            <w:tcBorders>
              <w:bottom w:val="nil"/>
            </w:tcBorders>
            <w:noWrap/>
            <w:vAlign w:val="center"/>
            <w:hideMark/>
          </w:tcPr>
          <w:p w14:paraId="3D6D5118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(76.67)</w:t>
            </w:r>
          </w:p>
        </w:tc>
      </w:tr>
      <w:tr w:rsidR="00FC4E20" w:rsidRPr="00FC4E20" w14:paraId="3B4A9C2F" w14:textId="77777777" w:rsidTr="003D4E66">
        <w:trPr>
          <w:trHeight w:val="252"/>
          <w:jc w:val="center"/>
        </w:trPr>
        <w:tc>
          <w:tcPr>
            <w:tcW w:w="128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F7864D2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  <w:r w:rsidRPr="00FC4E2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C4E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8C09F03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0A0FDF2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3B0E2C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39B7EFB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F634A9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F312971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C0FC2CB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3B0D16C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15ED076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D700980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E2923AD" w14:textId="77777777" w:rsidR="00FC4E20" w:rsidRPr="00FC4E20" w:rsidRDefault="00FC4E20" w:rsidP="00FC4E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</w:tr>
    </w:tbl>
    <w:p w14:paraId="51CB1779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0D5C44FF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39568D5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AA6D5BA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242C6764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1D0CE99B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7EB58AD6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25E60CA0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7A82925B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DC303CF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57780D2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758AEC8D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72C7523A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1A59EB71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477316E4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F1CDAEC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579D3937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79EB6D42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183226E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5E13B68C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3AFCCF2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58AA9604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A9D2F2B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2516F039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C33D911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2C26D4F4" w14:textId="77777777" w:rsidR="00FC4E20" w:rsidRDefault="00FC4E20" w:rsidP="00D00E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C36A6FA" w14:textId="1F760C81" w:rsidR="00D00EF7" w:rsidRPr="005D68BF" w:rsidRDefault="00D00EF7" w:rsidP="00D00EF7">
      <w:pPr>
        <w:rPr>
          <w:rFonts w:ascii="Times New Roman" w:eastAsia="等线" w:hAnsi="Times New Roman" w:cs="Times New Roman"/>
          <w:szCs w:val="21"/>
        </w:rPr>
      </w:pPr>
      <w:r w:rsidRPr="005D68BF">
        <w:rPr>
          <w:rFonts w:ascii="Times New Roman" w:eastAsia="等线" w:hAnsi="Times New Roman" w:cs="Times New Roman"/>
          <w:b/>
          <w:bCs/>
          <w:szCs w:val="21"/>
        </w:rPr>
        <w:t xml:space="preserve">Supplementary table </w:t>
      </w:r>
      <w:r w:rsidR="00FC4E20">
        <w:rPr>
          <w:rFonts w:ascii="Times New Roman" w:eastAsia="等线" w:hAnsi="Times New Roman" w:cs="Times New Roman" w:hint="eastAsia"/>
          <w:b/>
          <w:bCs/>
          <w:szCs w:val="21"/>
        </w:rPr>
        <w:t>2</w:t>
      </w:r>
      <w:r w:rsidR="0039432F" w:rsidRPr="005D68BF">
        <w:rPr>
          <w:rFonts w:ascii="Times New Roman" w:eastAsia="等线" w:hAnsi="Times New Roman" w:cs="Times New Roman" w:hint="eastAsia"/>
          <w:b/>
          <w:bCs/>
          <w:szCs w:val="21"/>
        </w:rPr>
        <w:t xml:space="preserve">: </w:t>
      </w:r>
      <w:r w:rsidRPr="005D68BF">
        <w:rPr>
          <w:rFonts w:ascii="Times New Roman" w:eastAsia="等线" w:hAnsi="Times New Roman" w:cs="Times New Roman"/>
          <w:b/>
          <w:bCs/>
          <w:szCs w:val="21"/>
        </w:rPr>
        <w:t xml:space="preserve">GEE </w:t>
      </w:r>
      <w:r w:rsidR="00DC601F" w:rsidRPr="005D68BF">
        <w:rPr>
          <w:rFonts w:ascii="Times New Roman" w:eastAsia="等线" w:hAnsi="Times New Roman" w:cs="Times New Roman"/>
          <w:b/>
          <w:bCs/>
          <w:szCs w:val="21"/>
        </w:rPr>
        <w:t>m</w:t>
      </w:r>
      <w:r w:rsidRPr="005D68BF">
        <w:rPr>
          <w:rFonts w:ascii="Times New Roman" w:eastAsia="等线" w:hAnsi="Times New Roman" w:cs="Times New Roman"/>
          <w:b/>
          <w:bCs/>
          <w:szCs w:val="21"/>
        </w:rPr>
        <w:t>odel for early</w:t>
      </w:r>
      <w:r w:rsidR="00DC601F" w:rsidRPr="005D68BF">
        <w:rPr>
          <w:rFonts w:ascii="Times New Roman" w:eastAsia="等线" w:hAnsi="Times New Roman" w:cs="Times New Roman"/>
          <w:b/>
          <w:bCs/>
          <w:szCs w:val="21"/>
        </w:rPr>
        <w:t>-</w:t>
      </w:r>
      <w:r w:rsidRPr="005D68BF">
        <w:rPr>
          <w:rFonts w:ascii="Times New Roman" w:eastAsia="等线" w:hAnsi="Times New Roman" w:cs="Times New Roman"/>
          <w:b/>
          <w:bCs/>
          <w:szCs w:val="21"/>
        </w:rPr>
        <w:t xml:space="preserve">stage NIV intolerance </w:t>
      </w:r>
      <w:r w:rsidR="00DC601F" w:rsidRPr="005D68BF">
        <w:rPr>
          <w:rFonts w:ascii="Times New Roman" w:eastAsia="等线" w:hAnsi="Times New Roman" w:cs="Times New Roman"/>
          <w:b/>
          <w:bCs/>
          <w:szCs w:val="21"/>
        </w:rPr>
        <w:t xml:space="preserve">mitigation </w:t>
      </w:r>
      <w:r w:rsidRPr="005D68BF">
        <w:rPr>
          <w:rFonts w:ascii="Times New Roman" w:eastAsia="等线" w:hAnsi="Times New Roman" w:cs="Times New Roman"/>
          <w:b/>
          <w:bCs/>
          <w:szCs w:val="21"/>
        </w:rPr>
        <w:t>following sedation (</w:t>
      </w:r>
      <w:r w:rsidRPr="005D68BF">
        <w:rPr>
          <w:rFonts w:ascii="Times New Roman" w:eastAsia="等线" w:hAnsi="Times New Roman" w:cs="Times New Roman" w:hint="eastAsia"/>
          <w:b/>
          <w:bCs/>
          <w:szCs w:val="21"/>
        </w:rPr>
        <w:t>REM vs</w:t>
      </w:r>
      <w:r w:rsidR="00DC601F" w:rsidRPr="005D68BF">
        <w:rPr>
          <w:rFonts w:ascii="Times New Roman" w:eastAsia="等线" w:hAnsi="Times New Roman" w:cs="Times New Roman"/>
          <w:b/>
          <w:bCs/>
          <w:szCs w:val="21"/>
        </w:rPr>
        <w:t>.</w:t>
      </w:r>
      <w:r w:rsidRPr="005D68BF">
        <w:rPr>
          <w:rFonts w:ascii="Times New Roman" w:eastAsia="等线" w:hAnsi="Times New Roman" w:cs="Times New Roman" w:hint="eastAsia"/>
          <w:b/>
          <w:bCs/>
          <w:szCs w:val="21"/>
        </w:rPr>
        <w:t xml:space="preserve"> DEX)</w:t>
      </w:r>
      <w:r w:rsidRPr="005D68BF">
        <w:rPr>
          <w:rFonts w:ascii="Times New Roman" w:eastAsia="等线" w:hAnsi="Times New Roman" w:cs="Times New Roman"/>
          <w:b/>
          <w:bCs/>
          <w:szCs w:val="21"/>
        </w:rPr>
        <w:tab/>
      </w:r>
    </w:p>
    <w:tbl>
      <w:tblPr>
        <w:tblW w:w="5682" w:type="pct"/>
        <w:tblInd w:w="-45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207"/>
        <w:gridCol w:w="1131"/>
        <w:gridCol w:w="992"/>
        <w:gridCol w:w="850"/>
        <w:gridCol w:w="763"/>
        <w:gridCol w:w="986"/>
        <w:gridCol w:w="850"/>
        <w:gridCol w:w="850"/>
        <w:gridCol w:w="850"/>
      </w:tblGrid>
      <w:tr w:rsidR="00D00EF7" w:rsidRPr="005D68BF" w14:paraId="3338FBE0" w14:textId="77777777" w:rsidTr="00C5017E">
        <w:trPr>
          <w:trHeight w:val="317"/>
        </w:trPr>
        <w:tc>
          <w:tcPr>
            <w:tcW w:w="5000" w:type="pct"/>
            <w:gridSpan w:val="10"/>
            <w:tcBorders>
              <w:top w:val="single" w:sz="12" w:space="0" w:color="auto"/>
              <w:bottom w:val="single" w:sz="6" w:space="0" w:color="auto"/>
            </w:tcBorders>
          </w:tcPr>
          <w:p w14:paraId="17B0942C" w14:textId="65F55A86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nalysis </w:t>
            </w:r>
            <w:r w:rsidR="00DC601F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 GEE Parameter Estimates</w:t>
            </w:r>
          </w:p>
          <w:p w14:paraId="6C311D2B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mpirical Standard Error Estimates</w:t>
            </w:r>
          </w:p>
        </w:tc>
      </w:tr>
      <w:tr w:rsidR="00D00EF7" w:rsidRPr="005D68BF" w14:paraId="74940A19" w14:textId="77777777" w:rsidTr="00C5017E">
        <w:trPr>
          <w:trHeight w:val="317"/>
        </w:trPr>
        <w:tc>
          <w:tcPr>
            <w:tcW w:w="622" w:type="pct"/>
            <w:tcBorders>
              <w:top w:val="single" w:sz="12" w:space="0" w:color="auto"/>
              <w:bottom w:val="single" w:sz="6" w:space="0" w:color="auto"/>
            </w:tcBorders>
          </w:tcPr>
          <w:p w14:paraId="2C238097" w14:textId="77777777" w:rsidR="00D00EF7" w:rsidRPr="005D68BF" w:rsidRDefault="00D00EF7" w:rsidP="00D00E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908EDE1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69AC674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95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4ABC1154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2BF19E68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Z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F56BBEB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D7412CA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</w:p>
        </w:tc>
        <w:tc>
          <w:tcPr>
            <w:tcW w:w="878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901C94B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95% CI</w:t>
            </w:r>
          </w:p>
        </w:tc>
      </w:tr>
      <w:tr w:rsidR="00D00EF7" w:rsidRPr="005D68BF" w14:paraId="30DF6723" w14:textId="77777777" w:rsidTr="00C5017E">
        <w:trPr>
          <w:trHeight w:val="284"/>
        </w:trPr>
        <w:tc>
          <w:tcPr>
            <w:tcW w:w="622" w:type="pct"/>
            <w:tcBorders>
              <w:top w:val="single" w:sz="6" w:space="0" w:color="auto"/>
            </w:tcBorders>
          </w:tcPr>
          <w:p w14:paraId="6E5468B3" w14:textId="7AF2E548" w:rsidR="00D00EF7" w:rsidRPr="005D68BF" w:rsidRDefault="00D00EF7" w:rsidP="00D00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to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DC601F"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62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741928A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1.6845</w:t>
            </w:r>
          </w:p>
        </w:tc>
        <w:tc>
          <w:tcPr>
            <w:tcW w:w="58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99F872E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4854</w:t>
            </w:r>
          </w:p>
        </w:tc>
        <w:tc>
          <w:tcPr>
            <w:tcW w:w="51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11E1C1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7331</w:t>
            </w:r>
          </w:p>
        </w:tc>
        <w:tc>
          <w:tcPr>
            <w:tcW w:w="43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10E6E1F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2.6359</w:t>
            </w:r>
          </w:p>
        </w:tc>
        <w:tc>
          <w:tcPr>
            <w:tcW w:w="39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1A38044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50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7C84D8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0005</w:t>
            </w:r>
          </w:p>
        </w:tc>
        <w:tc>
          <w:tcPr>
            <w:tcW w:w="43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C015200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5.3897</w:t>
            </w:r>
          </w:p>
        </w:tc>
        <w:tc>
          <w:tcPr>
            <w:tcW w:w="43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9B38352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2.0815</w:t>
            </w:r>
          </w:p>
        </w:tc>
        <w:tc>
          <w:tcPr>
            <w:tcW w:w="43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6C1B8E7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13.9558</w:t>
            </w:r>
          </w:p>
        </w:tc>
      </w:tr>
      <w:tr w:rsidR="00D00EF7" w:rsidRPr="005D68BF" w14:paraId="3402E199" w14:textId="77777777" w:rsidTr="00C5017E">
        <w:trPr>
          <w:trHeight w:val="284"/>
        </w:trPr>
        <w:tc>
          <w:tcPr>
            <w:tcW w:w="622" w:type="pct"/>
          </w:tcPr>
          <w:p w14:paraId="05846ECD" w14:textId="5352EE9F" w:rsidR="00D00EF7" w:rsidRPr="005D68BF" w:rsidRDefault="00D00EF7" w:rsidP="00D00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to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DC601F"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49B7415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1.4500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AC119A8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454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D01F534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560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F28CE6A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2.3399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B83A287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3.19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33FF1612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001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BFE8249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4.263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DD90AE0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1.7508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A8323D8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10.3802</w:t>
            </w:r>
          </w:p>
        </w:tc>
      </w:tr>
      <w:tr w:rsidR="00D00EF7" w:rsidRPr="005D68BF" w14:paraId="3A082055" w14:textId="77777777" w:rsidTr="00C5017E">
        <w:trPr>
          <w:trHeight w:val="284"/>
        </w:trPr>
        <w:tc>
          <w:tcPr>
            <w:tcW w:w="622" w:type="pct"/>
          </w:tcPr>
          <w:p w14:paraId="6D957309" w14:textId="2F993715" w:rsidR="00D00EF7" w:rsidRPr="005D68BF" w:rsidRDefault="00D00EF7" w:rsidP="00D00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to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DC601F"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96B12EA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1.3322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BC14B30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45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16E426A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448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DF6850A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2.2160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55ADB19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39944D3C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003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963DA15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3.789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6B1FE97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1.5658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580D215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9.1705</w:t>
            </w:r>
          </w:p>
        </w:tc>
      </w:tr>
      <w:tr w:rsidR="00D00EF7" w:rsidRPr="005D68BF" w14:paraId="39D13684" w14:textId="77777777" w:rsidTr="00C5017E">
        <w:trPr>
          <w:trHeight w:val="284"/>
        </w:trPr>
        <w:tc>
          <w:tcPr>
            <w:tcW w:w="622" w:type="pct"/>
          </w:tcPr>
          <w:p w14:paraId="64CD3943" w14:textId="23E2FAFF" w:rsidR="00D00EF7" w:rsidRPr="005D68BF" w:rsidRDefault="00D00EF7" w:rsidP="00D00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to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  <w:r w:rsidR="00DC601F"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01ABE1F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1.1849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0CFC6BA1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439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AB9B416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324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13E9D76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2.0453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A2BA02A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2.70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26AC6578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0.006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EBD69E3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3.270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393F346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1.3834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DE874AF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SimSun" w:hAnsi="Times New Roman" w:cs="Times New Roman"/>
                <w:color w:val="000000"/>
                <w:szCs w:val="21"/>
              </w:rPr>
              <w:t>7.7314</w:t>
            </w:r>
          </w:p>
        </w:tc>
      </w:tr>
      <w:tr w:rsidR="00D00EF7" w:rsidRPr="005D68BF" w14:paraId="37AF43F1" w14:textId="77777777" w:rsidTr="00C5017E">
        <w:trPr>
          <w:trHeight w:val="284"/>
        </w:trPr>
        <w:tc>
          <w:tcPr>
            <w:tcW w:w="622" w:type="pct"/>
          </w:tcPr>
          <w:p w14:paraId="2A2530BC" w14:textId="55C3BE5C" w:rsidR="00D00EF7" w:rsidRPr="005D68BF" w:rsidRDefault="00D00EF7" w:rsidP="00D00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to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  <w:r w:rsidR="00DC601F"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FCB5A69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9334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7585E3C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425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42419CF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099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7FEF743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1.7678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B608FBE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2775406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0283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6DF4884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2.543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EEDBDBA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1.1041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194773E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5.8579</w:t>
            </w:r>
          </w:p>
        </w:tc>
      </w:tr>
      <w:tr w:rsidR="00D00EF7" w:rsidRPr="005D68BF" w14:paraId="20332569" w14:textId="77777777" w:rsidTr="00C5017E">
        <w:trPr>
          <w:trHeight w:val="284"/>
        </w:trPr>
        <w:tc>
          <w:tcPr>
            <w:tcW w:w="622" w:type="pct"/>
          </w:tcPr>
          <w:p w14:paraId="59CE33CA" w14:textId="516AB254" w:rsidR="00D00EF7" w:rsidRPr="005D68BF" w:rsidRDefault="00D00EF7" w:rsidP="00D00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to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  <w:r w:rsidR="00DC601F"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6A5BD60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8846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F5EE26B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422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620F4D7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055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95DD15F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1.7133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F35E741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1F575DE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036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0B7838B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2.422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B3E2051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1.0573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496AC5CD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5.5472</w:t>
            </w:r>
          </w:p>
        </w:tc>
      </w:tr>
      <w:tr w:rsidR="00D00EF7" w:rsidRPr="005D68BF" w14:paraId="4E5B3434" w14:textId="77777777" w:rsidTr="00C5017E">
        <w:trPr>
          <w:trHeight w:val="284"/>
        </w:trPr>
        <w:tc>
          <w:tcPr>
            <w:tcW w:w="622" w:type="pct"/>
          </w:tcPr>
          <w:p w14:paraId="652F021C" w14:textId="0548115E" w:rsidR="00D00EF7" w:rsidRPr="005D68BF" w:rsidRDefault="00D00EF7" w:rsidP="00D00E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to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="00DC601F"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770EBA0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1.0105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20C31D8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442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8E0E158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142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631B772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1.8781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C577F61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3BEACE3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0.022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4FB7C05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2.746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ED1B9E2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1.1536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ED50CDB" w14:textId="77777777" w:rsidR="00D00EF7" w:rsidRPr="005D68BF" w:rsidRDefault="00D00EF7" w:rsidP="00D00E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szCs w:val="21"/>
              </w:rPr>
              <w:t>6.5410</w:t>
            </w:r>
          </w:p>
        </w:tc>
      </w:tr>
    </w:tbl>
    <w:p w14:paraId="1BEE9878" w14:textId="77777777" w:rsidR="00D00EF7" w:rsidRPr="005D68BF" w:rsidRDefault="00D00EF7" w:rsidP="00D00EF7">
      <w:pPr>
        <w:rPr>
          <w:rFonts w:ascii="Times New Roman" w:eastAsia="等线" w:hAnsi="Times New Roman" w:cs="Times New Roman"/>
          <w:szCs w:val="21"/>
        </w:rPr>
      </w:pPr>
      <w:r w:rsidRPr="005D68BF">
        <w:rPr>
          <w:rFonts w:ascii="Times New Roman" w:eastAsia="等线" w:hAnsi="Times New Roman" w:cs="Times New Roman"/>
          <w:szCs w:val="21"/>
        </w:rPr>
        <w:t>O</w:t>
      </w:r>
      <w:r w:rsidRPr="005D68BF">
        <w:rPr>
          <w:rFonts w:ascii="Times New Roman" w:eastAsia="等线" w:hAnsi="Times New Roman" w:cs="Times New Roman" w:hint="eastAsia"/>
          <w:szCs w:val="21"/>
        </w:rPr>
        <w:t>R, odds ratio; CI, confidence interval.</w:t>
      </w:r>
    </w:p>
    <w:p w14:paraId="2B5BE473" w14:textId="77777777" w:rsidR="00D00EF7" w:rsidRPr="005D68BF" w:rsidRDefault="00D00EF7" w:rsidP="00D00EF7">
      <w:pPr>
        <w:rPr>
          <w:rFonts w:ascii="Times New Roman" w:eastAsia="等线" w:hAnsi="Times New Roman" w:cs="Times New Roman"/>
          <w:szCs w:val="21"/>
        </w:rPr>
      </w:pPr>
    </w:p>
    <w:p w14:paraId="77035A53" w14:textId="77777777" w:rsidR="00D00EF7" w:rsidRPr="005D68BF" w:rsidRDefault="00D00EF7" w:rsidP="00445CB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BC6A653" w14:textId="77777777" w:rsidR="00D00EF7" w:rsidRPr="005D68BF" w:rsidRDefault="00D00EF7" w:rsidP="00445CB0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4BB83A9" w14:textId="7FA57FCB" w:rsidR="00492A19" w:rsidRPr="005D68BF" w:rsidRDefault="00B833D3" w:rsidP="00445CB0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5D68BF">
        <w:rPr>
          <w:rFonts w:ascii="Times New Roman" w:hAnsi="Times New Roman" w:cs="Times New Roman"/>
          <w:b/>
          <w:bCs/>
          <w:szCs w:val="21"/>
        </w:rPr>
        <w:t>Supplemental</w:t>
      </w:r>
      <w:r w:rsidR="00EB3618" w:rsidRPr="005D68BF">
        <w:rPr>
          <w:rFonts w:ascii="Times New Roman" w:hAnsi="Times New Roman" w:cs="Times New Roman"/>
          <w:b/>
          <w:bCs/>
          <w:szCs w:val="21"/>
        </w:rPr>
        <w:t xml:space="preserve"> </w:t>
      </w:r>
      <w:r w:rsidR="000068F4" w:rsidRPr="005D68B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FC4E20">
        <w:rPr>
          <w:rFonts w:ascii="Times New Roman" w:hAnsi="Times New Roman" w:cs="Times New Roman" w:hint="eastAsia"/>
          <w:b/>
          <w:bCs/>
          <w:szCs w:val="21"/>
        </w:rPr>
        <w:t>3</w:t>
      </w:r>
      <w:r w:rsidR="00EB3618" w:rsidRPr="005D68BF">
        <w:rPr>
          <w:rFonts w:ascii="Times New Roman" w:hAnsi="Times New Roman" w:cs="Times New Roman"/>
          <w:b/>
          <w:bCs/>
          <w:szCs w:val="21"/>
        </w:rPr>
        <w:t>: NIV</w:t>
      </w:r>
      <w:r w:rsidR="00DC601F" w:rsidRPr="005D68BF">
        <w:rPr>
          <w:rFonts w:ascii="Times New Roman" w:hAnsi="Times New Roman" w:cs="Times New Roman"/>
          <w:b/>
          <w:bCs/>
          <w:szCs w:val="21"/>
        </w:rPr>
        <w:t>-</w:t>
      </w:r>
      <w:r w:rsidR="00EB3618" w:rsidRPr="005D68BF">
        <w:rPr>
          <w:rFonts w:ascii="Times New Roman" w:hAnsi="Times New Roman" w:cs="Times New Roman"/>
          <w:b/>
          <w:bCs/>
          <w:szCs w:val="21"/>
        </w:rPr>
        <w:t>related parameters, vital signs</w:t>
      </w:r>
      <w:r w:rsidR="00DC601F" w:rsidRPr="005D68BF">
        <w:rPr>
          <w:rFonts w:ascii="Times New Roman" w:hAnsi="Times New Roman" w:cs="Times New Roman"/>
          <w:b/>
          <w:bCs/>
          <w:szCs w:val="21"/>
        </w:rPr>
        <w:t>,</w:t>
      </w:r>
      <w:r w:rsidR="00EB3618" w:rsidRPr="005D68BF">
        <w:rPr>
          <w:rFonts w:ascii="Times New Roman" w:hAnsi="Times New Roman" w:cs="Times New Roman"/>
          <w:b/>
          <w:bCs/>
          <w:szCs w:val="21"/>
        </w:rPr>
        <w:t xml:space="preserve"> and laboratory test</w:t>
      </w:r>
      <w:r w:rsidR="00DC601F" w:rsidRPr="005D68BF">
        <w:rPr>
          <w:rFonts w:ascii="Times New Roman" w:hAnsi="Times New Roman" w:cs="Times New Roman"/>
          <w:b/>
          <w:bCs/>
          <w:szCs w:val="21"/>
        </w:rPr>
        <w:t xml:space="preserve"> results</w:t>
      </w:r>
      <w:r w:rsidR="00EB3618" w:rsidRPr="005D68BF">
        <w:rPr>
          <w:rFonts w:ascii="Times New Roman" w:hAnsi="Times New Roman" w:cs="Times New Roman"/>
          <w:b/>
          <w:bCs/>
          <w:szCs w:val="21"/>
        </w:rPr>
        <w:t xml:space="preserve"> over the course of th</w:t>
      </w:r>
      <w:r w:rsidR="000858D3" w:rsidRPr="005D68BF">
        <w:rPr>
          <w:rFonts w:ascii="Times New Roman" w:hAnsi="Times New Roman" w:cs="Times New Roman"/>
          <w:b/>
          <w:bCs/>
          <w:szCs w:val="21"/>
        </w:rPr>
        <w:t>e</w:t>
      </w:r>
      <w:r w:rsidR="00EB3618" w:rsidRPr="005D68BF">
        <w:rPr>
          <w:rFonts w:ascii="Times New Roman" w:hAnsi="Times New Roman" w:cs="Times New Roman"/>
          <w:b/>
          <w:bCs/>
          <w:szCs w:val="21"/>
        </w:rPr>
        <w:t xml:space="preserve"> study</w:t>
      </w:r>
    </w:p>
    <w:tbl>
      <w:tblPr>
        <w:tblW w:w="12012" w:type="dxa"/>
        <w:tblInd w:w="-1851" w:type="dxa"/>
        <w:tblLook w:val="04A0" w:firstRow="1" w:lastRow="0" w:firstColumn="1" w:lastColumn="0" w:noHBand="0" w:noVBand="1"/>
      </w:tblPr>
      <w:tblGrid>
        <w:gridCol w:w="2756"/>
        <w:gridCol w:w="1251"/>
        <w:gridCol w:w="2351"/>
        <w:gridCol w:w="2440"/>
        <w:gridCol w:w="2194"/>
        <w:gridCol w:w="1020"/>
      </w:tblGrid>
      <w:tr w:rsidR="00B833D3" w:rsidRPr="005D68BF" w14:paraId="3404303A" w14:textId="77777777" w:rsidTr="00B833D3">
        <w:trPr>
          <w:trHeight w:val="308"/>
        </w:trPr>
        <w:tc>
          <w:tcPr>
            <w:tcW w:w="2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7D74D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F8C8A7" w14:textId="0D53F86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at risk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69971" w14:textId="5C380A5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  <w:r w:rsidR="000858D3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="006A16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=179</w:t>
            </w:r>
            <w:r w:rsidR="000858D3" w:rsidRPr="005D68BF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957AB" w14:textId="655FEDC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M</w:t>
            </w:r>
            <w:r w:rsidR="000858D3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= 89</w:t>
            </w:r>
            <w:r w:rsidR="000858D3" w:rsidRPr="005D68B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5303C" w14:textId="11FBFA9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X</w:t>
            </w:r>
            <w:r w:rsidR="000858D3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= 90</w:t>
            </w:r>
            <w:r w:rsidR="000858D3" w:rsidRPr="005D68B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843F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 value</w:t>
            </w:r>
          </w:p>
        </w:tc>
      </w:tr>
      <w:tr w:rsidR="00B833D3" w:rsidRPr="005D68BF" w14:paraId="13F45DD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ADE37" w14:textId="0ACA6C1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</w:t>
            </w:r>
            <w:r w:rsidR="00C86F02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m</w:t>
            </w:r>
            <w:r w:rsidR="000858D3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B9F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26B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2C7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AF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418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3395D55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279E5" w14:textId="38A493C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AF0D3" w14:textId="1216514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7E6156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5B60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(473.00,58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6040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(472.00,56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5BC0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(474.00,58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AAC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41 </w:t>
            </w:r>
          </w:p>
        </w:tc>
      </w:tr>
      <w:tr w:rsidR="00EB3618" w:rsidRPr="005D68BF" w14:paraId="2A6C45E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C7B9" w14:textId="1CC577C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B881" w14:textId="7E59B29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7E6156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B24D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(478.00,57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851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(482.00,575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FC3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(478.00,58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EEB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57 </w:t>
            </w:r>
          </w:p>
        </w:tc>
      </w:tr>
      <w:tr w:rsidR="00EB3618" w:rsidRPr="005D68BF" w14:paraId="679AC79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3B3E0" w14:textId="5E91FD1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47E1" w14:textId="1493B22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7E6156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A62B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(488.00,58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20E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(499.00,577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4B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(479.00,58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C50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52 </w:t>
            </w:r>
          </w:p>
        </w:tc>
      </w:tr>
      <w:tr w:rsidR="00EB3618" w:rsidRPr="005D68BF" w14:paraId="58E188D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82BAC" w14:textId="21A8353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03F5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A24D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(485.50,574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38C0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(485.00,564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050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(495.00,58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667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83 </w:t>
            </w:r>
          </w:p>
        </w:tc>
      </w:tr>
      <w:tr w:rsidR="00EB3618" w:rsidRPr="005D68BF" w14:paraId="6A86461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B2D0" w14:textId="4D0EB6E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C86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E8E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(480.00,55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77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(487.00,55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1C45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7(478.00,55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F00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67 </w:t>
            </w:r>
          </w:p>
        </w:tc>
      </w:tr>
      <w:tr w:rsidR="00EB3618" w:rsidRPr="005D68BF" w14:paraId="126C438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8CE5" w14:textId="488C9F8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F62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CC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(482.00,55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E8D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(473.00,55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2011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(482.50,559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43F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16 </w:t>
            </w:r>
          </w:p>
        </w:tc>
      </w:tr>
      <w:tr w:rsidR="00EB3618" w:rsidRPr="005D68BF" w14:paraId="0B60440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87CEB" w14:textId="55D0DA6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D378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764E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(485.00,565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89E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(479.00,535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4F4D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(485.00,569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2C5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98 </w:t>
            </w:r>
          </w:p>
        </w:tc>
      </w:tr>
      <w:tr w:rsidR="00EB3618" w:rsidRPr="005D68BF" w14:paraId="613DCD1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A2C7" w14:textId="4858866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764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271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(480.50,558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BE6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.5(492.00,572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000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(475.00,544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1F4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08 </w:t>
            </w:r>
          </w:p>
        </w:tc>
      </w:tr>
      <w:tr w:rsidR="00EB3618" w:rsidRPr="005D68BF" w14:paraId="05E7B90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2BCE9" w14:textId="0727F79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F54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FC5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(485.00,54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E40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.5(479.00,568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D944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.5(488.00,541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AEE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40 </w:t>
            </w:r>
          </w:p>
        </w:tc>
      </w:tr>
      <w:tr w:rsidR="00EB3618" w:rsidRPr="005D68BF" w14:paraId="73BDED9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A39B" w14:textId="2352A9E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B252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D640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(473.00,575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E52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(482.00,625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A8C8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(454.50,53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6AA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47 </w:t>
            </w:r>
          </w:p>
        </w:tc>
      </w:tr>
      <w:tr w:rsidR="00B833D3" w:rsidRPr="005D68BF" w14:paraId="75CD04B9" w14:textId="77777777" w:rsidTr="00B833D3">
        <w:trPr>
          <w:trHeight w:val="323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1B0A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S, cmH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99A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BB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74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189B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3CE6616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89517" w14:textId="354D16C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9BB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F88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114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DB5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6C8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56 </w:t>
            </w:r>
          </w:p>
        </w:tc>
      </w:tr>
      <w:tr w:rsidR="00EB3618" w:rsidRPr="005D68BF" w14:paraId="32AAF60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496A" w14:textId="696EAC0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44CA9" w14:textId="26D5D93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7E6156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D1A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C5F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B2CB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0207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83 </w:t>
            </w:r>
          </w:p>
        </w:tc>
      </w:tr>
      <w:tr w:rsidR="00EB3618" w:rsidRPr="005D68BF" w14:paraId="3FBC308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C9712" w14:textId="55CB429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C8067" w14:textId="5A8F981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7E6156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DAB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17C8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2AC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5B92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60 </w:t>
            </w:r>
          </w:p>
        </w:tc>
      </w:tr>
      <w:tr w:rsidR="00EB3618" w:rsidRPr="005D68BF" w14:paraId="3C9EF2F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FA44F" w14:textId="71C5985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33A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E70E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E2DD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E4A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17F5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96 </w:t>
            </w:r>
          </w:p>
        </w:tc>
      </w:tr>
      <w:tr w:rsidR="00EB3618" w:rsidRPr="005D68BF" w14:paraId="250D42C1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B6B6" w14:textId="4471BEA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D3AC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F71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5B3D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0B0D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213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37 </w:t>
            </w:r>
          </w:p>
        </w:tc>
      </w:tr>
      <w:tr w:rsidR="00EB3618" w:rsidRPr="005D68BF" w14:paraId="34F8C27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9EB0" w14:textId="5AAD164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7EB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4C00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815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CA91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ECF6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94 </w:t>
            </w:r>
          </w:p>
        </w:tc>
      </w:tr>
      <w:tr w:rsidR="00EB3618" w:rsidRPr="005D68BF" w14:paraId="6530C80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4E90" w14:textId="3D3C0E9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CEA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84BB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433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64C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EB3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56 </w:t>
            </w:r>
          </w:p>
        </w:tc>
      </w:tr>
      <w:tr w:rsidR="00EB3618" w:rsidRPr="005D68BF" w14:paraId="67CED50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5F5AE" w14:textId="440963B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DED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7B4A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A164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70B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11A6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08 </w:t>
            </w:r>
          </w:p>
        </w:tc>
      </w:tr>
      <w:tr w:rsidR="00EB3618" w:rsidRPr="005D68BF" w14:paraId="39BF455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F782A" w14:textId="3742622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1981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439A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248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B0E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26D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32 </w:t>
            </w:r>
          </w:p>
        </w:tc>
      </w:tr>
      <w:tr w:rsidR="00EB3618" w:rsidRPr="005D68BF" w14:paraId="3504B4D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50362" w14:textId="08BC5EB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B77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D592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2AE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87B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5128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19 </w:t>
            </w:r>
          </w:p>
        </w:tc>
      </w:tr>
      <w:tr w:rsidR="00B833D3" w:rsidRPr="005D68BF" w14:paraId="1C881993" w14:textId="77777777" w:rsidTr="00B833D3">
        <w:trPr>
          <w:trHeight w:val="323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A4FE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EP, cmH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584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2B16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725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97D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3198B3B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5B4F3" w14:textId="3D8B5A1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7DB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61C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D945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FA16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0765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45 </w:t>
            </w:r>
          </w:p>
        </w:tc>
      </w:tr>
      <w:tr w:rsidR="00EB3618" w:rsidRPr="005D68BF" w14:paraId="61F87CB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FBC1" w14:textId="260B1D1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DE764" w14:textId="7E953AA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7E6156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2BDB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263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EFA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F302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95 </w:t>
            </w:r>
          </w:p>
        </w:tc>
      </w:tr>
      <w:tr w:rsidR="00EB3618" w:rsidRPr="005D68BF" w14:paraId="1C30891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C229" w14:textId="13689A5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95E49" w14:textId="53B6102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7E6156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2E39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211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DFB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8AE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13 </w:t>
            </w:r>
          </w:p>
        </w:tc>
      </w:tr>
      <w:tr w:rsidR="00EB3618" w:rsidRPr="005D68BF" w14:paraId="3B859EF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9C29" w14:textId="2EF57C9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86D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DDE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44E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6401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5A63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19 </w:t>
            </w:r>
          </w:p>
        </w:tc>
      </w:tr>
      <w:tr w:rsidR="00EB3618" w:rsidRPr="005D68BF" w14:paraId="196FF3A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01DCF" w14:textId="1AB9217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44AE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9EB9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B74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334E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025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38 </w:t>
            </w:r>
          </w:p>
        </w:tc>
      </w:tr>
      <w:tr w:rsidR="00EB3618" w:rsidRPr="005D68BF" w14:paraId="49A37960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35523" w14:textId="4B45BB0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092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9736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E3C7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9F7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7A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81 </w:t>
            </w:r>
          </w:p>
        </w:tc>
      </w:tr>
      <w:tr w:rsidR="00EB3618" w:rsidRPr="005D68BF" w14:paraId="2DBD0D4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42A26" w14:textId="4D25E65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1B83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E9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287B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5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C8DE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D9D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23 </w:t>
            </w:r>
          </w:p>
        </w:tc>
      </w:tr>
      <w:tr w:rsidR="00EB3618" w:rsidRPr="005D68BF" w14:paraId="10E83A1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33B47" w14:textId="4202AB2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FA0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ED6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4579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220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5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B0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41 </w:t>
            </w:r>
          </w:p>
        </w:tc>
      </w:tr>
      <w:tr w:rsidR="00EB3618" w:rsidRPr="005D68BF" w14:paraId="2078DF0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99E2F" w14:textId="7B6C508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476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AAC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AFB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C8A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136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25 </w:t>
            </w:r>
          </w:p>
        </w:tc>
      </w:tr>
      <w:tr w:rsidR="00EB3618" w:rsidRPr="005D68BF" w14:paraId="46654840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131D6" w14:textId="0559493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C9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211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5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F4E9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5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CB8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.00,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AB74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38 </w:t>
            </w:r>
          </w:p>
        </w:tc>
      </w:tr>
      <w:tr w:rsidR="00B833D3" w:rsidRPr="005D68BF" w14:paraId="65270479" w14:textId="77777777" w:rsidTr="00B833D3">
        <w:trPr>
          <w:trHeight w:val="323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1A0F5" w14:textId="2017223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O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AB7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6297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165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2E1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28DAFCB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87B3" w14:textId="4D59BF0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8DF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6B99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974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219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75B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20 </w:t>
            </w:r>
          </w:p>
        </w:tc>
      </w:tr>
      <w:tr w:rsidR="00EB3618" w:rsidRPr="005D68BF" w14:paraId="6865935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3079" w14:textId="070274C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97CCF" w14:textId="3F3D339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5C59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970F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FA86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FD6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66 </w:t>
            </w:r>
          </w:p>
        </w:tc>
      </w:tr>
      <w:tr w:rsidR="00EB3618" w:rsidRPr="005D68BF" w14:paraId="571B172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3380B" w14:textId="04465B6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9CEFF" w14:textId="0EC3892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CD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D32C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AAD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58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38 </w:t>
            </w:r>
          </w:p>
        </w:tc>
      </w:tr>
      <w:tr w:rsidR="00EB3618" w:rsidRPr="005D68BF" w14:paraId="4226AD1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69EB" w14:textId="1A2D038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03709" w14:textId="5E46438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C25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881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50.00,7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ECE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8BD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78 </w:t>
            </w:r>
          </w:p>
        </w:tc>
      </w:tr>
      <w:tr w:rsidR="00EB3618" w:rsidRPr="005D68BF" w14:paraId="27DABA5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34F5" w14:textId="4BEC9FE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88BC6" w14:textId="6ED5FC8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EC9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550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50.00,7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21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009F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75 </w:t>
            </w:r>
          </w:p>
        </w:tc>
      </w:tr>
      <w:tr w:rsidR="00EB3618" w:rsidRPr="005D68BF" w14:paraId="0F68795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A09B" w14:textId="4FBFC05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1D9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2E6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0B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67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A34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9F1A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51 </w:t>
            </w:r>
          </w:p>
        </w:tc>
      </w:tr>
      <w:tr w:rsidR="00EB3618" w:rsidRPr="005D68BF" w14:paraId="3DF900F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41177" w14:textId="0A432F9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DCA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46F2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50.00,6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F0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50.00,6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19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6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F25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29 </w:t>
            </w:r>
          </w:p>
        </w:tc>
      </w:tr>
      <w:tr w:rsidR="00EB3618" w:rsidRPr="005D68BF" w14:paraId="66F4B101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80730" w14:textId="4E846C3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7A0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E44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04D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50.00,6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868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.00,7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0658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31 </w:t>
            </w:r>
          </w:p>
        </w:tc>
      </w:tr>
      <w:tr w:rsidR="00EB3618" w:rsidRPr="005D68BF" w14:paraId="45BE700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6AF3" w14:textId="49398AE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C2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DC54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50.00,6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BE4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50.00,6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FF6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45.00,6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33C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48 </w:t>
            </w:r>
          </w:p>
        </w:tc>
      </w:tr>
      <w:tr w:rsidR="00EB3618" w:rsidRPr="005D68BF" w14:paraId="29D1D3F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67E2" w14:textId="3F93580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15A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7801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45.00,6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B27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50.00,6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CBE6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40.00,6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1EF9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62 </w:t>
            </w:r>
          </w:p>
        </w:tc>
      </w:tr>
      <w:tr w:rsidR="00EB3618" w:rsidRPr="005D68BF" w14:paraId="2E70C894" w14:textId="77777777" w:rsidTr="00B833D3">
        <w:trPr>
          <w:trHeight w:val="315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D8F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mperature, ℃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33B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E3B8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D02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65D0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BA3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5759A80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1A0C2" w14:textId="12A3D0C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113F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83F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(36.80,37.6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F164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2(36.90,37.8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5FFA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70,37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C7D8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4 </w:t>
            </w:r>
          </w:p>
        </w:tc>
      </w:tr>
      <w:tr w:rsidR="00EB3618" w:rsidRPr="005D68BF" w14:paraId="22B2DBE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B630" w14:textId="318DB89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184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8D7D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2(36.80,37.7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C7B7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3(36.90,37.7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863F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80,37.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F99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4 </w:t>
            </w:r>
          </w:p>
        </w:tc>
      </w:tr>
      <w:tr w:rsidR="00EB3618" w:rsidRPr="005D68BF" w14:paraId="2F065B4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A6E1" w14:textId="24EF3F3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DDDC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058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(36.80,37.6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B6EB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2(36.90,37.7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B4A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70,37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31A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44 </w:t>
            </w:r>
          </w:p>
        </w:tc>
      </w:tr>
      <w:tr w:rsidR="00EB3618" w:rsidRPr="005D68BF" w14:paraId="7BF4D79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19FE" w14:textId="0958E9F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9FA6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B55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70,37.6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348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(36.80,37.7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226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70,37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403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07 </w:t>
            </w:r>
          </w:p>
        </w:tc>
      </w:tr>
      <w:tr w:rsidR="00EB3618" w:rsidRPr="005D68BF" w14:paraId="676C8A7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A23C" w14:textId="3314590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CCFE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0D7B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80,37.5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0588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2(36.90,37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079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70,37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1B0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49 </w:t>
            </w:r>
          </w:p>
        </w:tc>
      </w:tr>
      <w:tr w:rsidR="00EB3618" w:rsidRPr="005D68BF" w14:paraId="1D053A4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5279" w14:textId="2EA9745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BD5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236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80,37.5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BB86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80,37.4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11A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70,37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8CD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64 </w:t>
            </w:r>
          </w:p>
        </w:tc>
      </w:tr>
      <w:tr w:rsidR="00EB3618" w:rsidRPr="005D68BF" w14:paraId="69CBB3D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AB1C0" w14:textId="35E1B41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216C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85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80,37.5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6A9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80,37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3087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70,37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7C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57 </w:t>
            </w:r>
          </w:p>
        </w:tc>
      </w:tr>
      <w:tr w:rsidR="00EB3618" w:rsidRPr="005D68BF" w14:paraId="5C9140B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EFC4" w14:textId="2EC6481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093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98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70,37.3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68A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80,37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9281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(36.60,37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498A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08 </w:t>
            </w:r>
          </w:p>
        </w:tc>
      </w:tr>
      <w:tr w:rsidR="00EB3618" w:rsidRPr="005D68BF" w14:paraId="3F4BE9A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9F73" w14:textId="07C9937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E43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830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65,37.2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63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6.70,37.2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761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(36.50,37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91FF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03 </w:t>
            </w:r>
          </w:p>
        </w:tc>
      </w:tr>
      <w:tr w:rsidR="00EB3618" w:rsidRPr="005D68BF" w14:paraId="485CA69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5181" w14:textId="5B2B440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6B7A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049D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8(36.60,37.2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CFA6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8(36.60,37.2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FC1B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8(36.60,37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8A55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47 </w:t>
            </w:r>
          </w:p>
        </w:tc>
      </w:tr>
      <w:tr w:rsidR="00B833D3" w:rsidRPr="005D68BF" w14:paraId="19454286" w14:textId="77777777" w:rsidTr="00B833D3">
        <w:trPr>
          <w:trHeight w:val="278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0E054" w14:textId="5856C0F4" w:rsidR="00B833D3" w:rsidRPr="005D68BF" w:rsidRDefault="00C86F02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R, </w:t>
            </w:r>
            <w:r w:rsidR="00B833D3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reaths/mi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AC3B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3A9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E6BE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D52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3A801B1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08D06" w14:textId="25DC92F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080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ECB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5±5.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F5CC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9±4.9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8134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10±5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F08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57 </w:t>
            </w:r>
          </w:p>
        </w:tc>
      </w:tr>
      <w:tr w:rsidR="00EB3618" w:rsidRPr="005D68BF" w14:paraId="428CA6D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6BF0" w14:textId="19FDB9F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AD5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52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0±5.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094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2±5.7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DC7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7±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08C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35 </w:t>
            </w:r>
          </w:p>
        </w:tc>
      </w:tr>
      <w:tr w:rsidR="00EB3618" w:rsidRPr="005D68BF" w14:paraId="457B75B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E35F" w14:textId="35D4C64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475C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101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7±5.1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4AE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4±5.2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9E7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9±4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1EA0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8 </w:t>
            </w:r>
          </w:p>
        </w:tc>
      </w:tr>
      <w:tr w:rsidR="00EB3618" w:rsidRPr="005D68BF" w14:paraId="1120FF1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CF25" w14:textId="3EC6469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77F1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3FF4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3±4.4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4A2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2±4.6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30E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2±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1ED7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</w:tr>
      <w:tr w:rsidR="00EB3618" w:rsidRPr="005D68BF" w14:paraId="19C260E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73361" w14:textId="578ED15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ED2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8ADA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1±4.4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A102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3±4.6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B262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8±4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5D0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9 </w:t>
            </w:r>
          </w:p>
        </w:tc>
      </w:tr>
      <w:tr w:rsidR="00EB3618" w:rsidRPr="005D68BF" w14:paraId="3B02054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BC1E6" w14:textId="1D00EEB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81C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68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5±4.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ECD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5±4.8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4701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4±4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F6B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15 </w:t>
            </w:r>
          </w:p>
        </w:tc>
      </w:tr>
      <w:tr w:rsidR="00EB3618" w:rsidRPr="005D68BF" w14:paraId="6D9CA90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1481D" w14:textId="47D19CB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859C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8E7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3±4.3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134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0±4.6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53D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6±4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CFE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57 </w:t>
            </w:r>
          </w:p>
        </w:tc>
      </w:tr>
      <w:tr w:rsidR="00EB3618" w:rsidRPr="005D68BF" w14:paraId="2D79C6F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8920" w14:textId="4F7717D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55C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CC9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5±4.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2D57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6±5.1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CFF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5±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E90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0 </w:t>
            </w:r>
          </w:p>
        </w:tc>
      </w:tr>
      <w:tr w:rsidR="00EB3618" w:rsidRPr="005D68BF" w14:paraId="3FACEB4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3F363" w14:textId="26D96AE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F3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34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3±4.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025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6±4.8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A3B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2±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75C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57 </w:t>
            </w:r>
          </w:p>
        </w:tc>
      </w:tr>
      <w:tr w:rsidR="00EB3618" w:rsidRPr="005D68BF" w14:paraId="6165BE0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BACB" w14:textId="7DE68EF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9E51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CFE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3±6.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03F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3±8.9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060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3±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218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85 </w:t>
            </w:r>
          </w:p>
        </w:tc>
      </w:tr>
      <w:tr w:rsidR="00EB3618" w:rsidRPr="005D68BF" w14:paraId="35A08AB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811B3" w14:textId="70AA56FC" w:rsidR="00B833D3" w:rsidRPr="005D68BF" w:rsidRDefault="00C86F02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  <w:r w:rsidR="00B833D3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bp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BBC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97D5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6E7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AE7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EB2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7A332B60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939E" w14:textId="1108317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D12A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16D0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1±18.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18A8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87±17.4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B37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6±2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870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75 </w:t>
            </w:r>
          </w:p>
        </w:tc>
      </w:tr>
      <w:tr w:rsidR="00EB3618" w:rsidRPr="005D68BF" w14:paraId="6D000AE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3EA2E" w14:textId="025D721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943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0FF7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82±17.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F54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76±15.5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3AE5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89±18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3325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54 </w:t>
            </w:r>
          </w:p>
        </w:tc>
      </w:tr>
      <w:tr w:rsidR="00EB3618" w:rsidRPr="005D68BF" w14:paraId="2F8EDF9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0A94" w14:textId="55EE1B5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299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4CA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36±18.6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BA1F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78±17.0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1983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8±19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A1A4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2 </w:t>
            </w:r>
          </w:p>
        </w:tc>
      </w:tr>
      <w:tr w:rsidR="00EB3618" w:rsidRPr="005D68BF" w14:paraId="671AE68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4C734" w14:textId="2A9AD92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AC87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96E5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65±17.6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C172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24±16.8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97B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12±17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A41C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4 </w:t>
            </w:r>
          </w:p>
        </w:tc>
      </w:tr>
      <w:tr w:rsidR="00EB3618" w:rsidRPr="005D68BF" w14:paraId="799C2AD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BBF50" w14:textId="11899F2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71E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7734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06±18.3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3BC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73±17.3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9BC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43±18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3AF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4 </w:t>
            </w:r>
          </w:p>
        </w:tc>
      </w:tr>
      <w:tr w:rsidR="00EB3618" w:rsidRPr="005D68BF" w14:paraId="5A222AB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43F69" w14:textId="67AABFC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1A01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A9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2±17.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618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81±17.1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6C4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47±16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8EF5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49 </w:t>
            </w:r>
          </w:p>
        </w:tc>
      </w:tr>
      <w:tr w:rsidR="00EB3618" w:rsidRPr="005D68BF" w14:paraId="1AE38D2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1647" w14:textId="1C8B383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884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91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54±16.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209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79±16.4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9280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29±15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1995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44 </w:t>
            </w:r>
          </w:p>
        </w:tc>
      </w:tr>
      <w:tr w:rsidR="00EB3618" w:rsidRPr="005D68BF" w14:paraId="5E943A3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B952C" w14:textId="23F94FE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677B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E92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67±15.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EDF2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9±16.8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2885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25±15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4866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07 </w:t>
            </w:r>
          </w:p>
        </w:tc>
      </w:tr>
      <w:tr w:rsidR="00EB3618" w:rsidRPr="005D68BF" w14:paraId="6DC7197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16EF" w14:textId="2E7C3A2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ECF8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307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80±15.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8E95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53±16.6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C41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05±14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682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99 </w:t>
            </w:r>
          </w:p>
        </w:tc>
      </w:tr>
      <w:tr w:rsidR="00EB3618" w:rsidRPr="005D68BF" w14:paraId="5990CBA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A170C" w14:textId="6ECF91B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2EF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F23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32±13.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CDF2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36±13.1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E8E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28±14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9E5C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35 </w:t>
            </w:r>
          </w:p>
        </w:tc>
      </w:tr>
      <w:tr w:rsidR="00EB3618" w:rsidRPr="005D68BF" w14:paraId="5DE968C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27129" w14:textId="1293D54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7E6156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, mmH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F18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CEA3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C9C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AF4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140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5B58D8C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D9A7" w14:textId="2C16892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8E8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512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82±19.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F2C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30±17.5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6DC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31±21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933E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43 </w:t>
            </w:r>
          </w:p>
        </w:tc>
      </w:tr>
      <w:tr w:rsidR="00EB3618" w:rsidRPr="005D68BF" w14:paraId="2711280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0CBB7" w14:textId="77995FE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16A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4EEB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02±19.4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90B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56±17.5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898D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49±21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9B4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82 </w:t>
            </w:r>
          </w:p>
        </w:tc>
      </w:tr>
      <w:tr w:rsidR="00EB3618" w:rsidRPr="005D68BF" w14:paraId="3730CAA0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A16BF" w14:textId="5200477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74A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022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49±19.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2EB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38±19.5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38D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62±19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860A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65 </w:t>
            </w:r>
          </w:p>
        </w:tc>
      </w:tr>
      <w:tr w:rsidR="00EB3618" w:rsidRPr="005D68BF" w14:paraId="19A0631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1B70" w14:textId="6FC20BC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B842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D98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90±18.6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759B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49±19.2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9CD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32±17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3F2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78 </w:t>
            </w:r>
          </w:p>
        </w:tc>
      </w:tr>
      <w:tr w:rsidR="00EB3618" w:rsidRPr="005D68BF" w14:paraId="0E5025D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D588" w14:textId="024A949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8A4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0D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39±18.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177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99±18.2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502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80±19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4E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85 </w:t>
            </w:r>
          </w:p>
        </w:tc>
      </w:tr>
      <w:tr w:rsidR="00EB3618" w:rsidRPr="005D68BF" w14:paraId="4973C15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3546" w14:textId="0232D01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D9B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E7AA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21±19.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47CE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94±18.3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8D67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44±19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8EC7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23 </w:t>
            </w:r>
          </w:p>
        </w:tc>
      </w:tr>
      <w:tr w:rsidR="00EB3618" w:rsidRPr="005D68BF" w14:paraId="1AD68D0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DA821" w14:textId="7266433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05A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C7B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31±17.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739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21±17.9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55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40±18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FF2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67 </w:t>
            </w:r>
          </w:p>
        </w:tc>
      </w:tr>
      <w:tr w:rsidR="00EB3618" w:rsidRPr="005D68BF" w14:paraId="51A5A72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E1EBD" w14:textId="582DC10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E0B8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D363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66±18.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51B8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67±16.3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E753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.69±19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ABF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8 </w:t>
            </w:r>
          </w:p>
        </w:tc>
      </w:tr>
      <w:tr w:rsidR="00EB3618" w:rsidRPr="005D68BF" w14:paraId="1CF750F0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5224" w14:textId="6E52643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E1A2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134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32±16.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2F3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10±15.7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0EE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59±17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4824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52 </w:t>
            </w:r>
          </w:p>
        </w:tc>
      </w:tr>
      <w:tr w:rsidR="00EB3618" w:rsidRPr="005D68BF" w14:paraId="0237E47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CAFF" w14:textId="69DC2AF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813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CA8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19±16.5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FD1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91±16.0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7FE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61±16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961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55 </w:t>
            </w:r>
          </w:p>
        </w:tc>
      </w:tr>
      <w:tr w:rsidR="00EB3618" w:rsidRPr="005D68BF" w14:paraId="1E3831C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7E6D" w14:textId="3A6E75C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  <w:r w:rsidR="007E6156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, mmH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2E33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431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6E6A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61F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7EB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31747F2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C9D1" w14:textId="3E68FF3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3269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BB27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0±10.9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49A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85±11.3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7B3D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34±1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B908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2</w:t>
            </w:r>
          </w:p>
        </w:tc>
      </w:tr>
      <w:tr w:rsidR="00EB3618" w:rsidRPr="005D68BF" w14:paraId="6690815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FF661" w14:textId="5D132D9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CBF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BBB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00±10.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8E3C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91±10.2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EE4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0±1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70C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6</w:t>
            </w:r>
          </w:p>
        </w:tc>
      </w:tr>
      <w:tr w:rsidR="00EB3618" w:rsidRPr="005D68BF" w14:paraId="56BB627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3BF8" w14:textId="43C86FB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F8BB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081B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59±10.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C275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20±12.1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DE56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99±9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5C3F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3</w:t>
            </w:r>
          </w:p>
        </w:tc>
      </w:tr>
      <w:tr w:rsidR="00EB3618" w:rsidRPr="005D68BF" w14:paraId="3F9576C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CA486" w14:textId="7B7391D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A53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DE4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04±10.6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17B7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37±10.7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71B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2±1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6EE6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6</w:t>
            </w:r>
          </w:p>
        </w:tc>
      </w:tr>
      <w:tr w:rsidR="00EB3618" w:rsidRPr="005D68BF" w14:paraId="3F6ACCB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9BBED" w14:textId="1BAF637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B6FE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C87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55±9.3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4505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53±9.2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6A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58±9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F9D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2</w:t>
            </w:r>
          </w:p>
        </w:tc>
      </w:tr>
      <w:tr w:rsidR="00EB3618" w:rsidRPr="005D68BF" w14:paraId="2253CCA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EB2E" w14:textId="32887FA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431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9B1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42±11.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14C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19±12.4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5ECF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67±1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A5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94</w:t>
            </w:r>
          </w:p>
        </w:tc>
      </w:tr>
      <w:tr w:rsidR="00EB3618" w:rsidRPr="005D68BF" w14:paraId="1CB7717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F887A" w14:textId="39965AA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675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74B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62±10.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F4E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15±10.0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C481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0±1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669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7</w:t>
            </w:r>
          </w:p>
        </w:tc>
      </w:tr>
      <w:tr w:rsidR="00EB3618" w:rsidRPr="005D68BF" w14:paraId="4E3202D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CE6D" w14:textId="58206D7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4108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AD8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7±9.3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B9A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0±9.4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34C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55±9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51B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9</w:t>
            </w:r>
          </w:p>
        </w:tc>
      </w:tr>
      <w:tr w:rsidR="00EB3618" w:rsidRPr="005D68BF" w14:paraId="1918D62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1F56" w14:textId="6F1556C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24A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B84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73±9.4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D8E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38±9.1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F0D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9±9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AF1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</w:tr>
      <w:tr w:rsidR="00EB3618" w:rsidRPr="005D68BF" w14:paraId="4B984D0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CA893" w14:textId="20AF38F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C0CC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243E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90±9.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384B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69±9.2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B9E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13±1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4713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55</w:t>
            </w:r>
          </w:p>
        </w:tc>
      </w:tr>
      <w:tr w:rsidR="00EB3618" w:rsidRPr="005D68BF" w14:paraId="7FA9BC5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F88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P, mmH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9F0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409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A14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9C2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53B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0D17C1C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C6BA" w14:textId="7D28E40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A22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01D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17±10.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8EF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18±10.8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F9A7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17±1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569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19 </w:t>
            </w:r>
          </w:p>
        </w:tc>
      </w:tr>
      <w:tr w:rsidR="00EB3618" w:rsidRPr="005D68BF" w14:paraId="1449FDB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26B0" w14:textId="24C1806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076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CF9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08±11.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81A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93±10.7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497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24±12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D845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20 </w:t>
            </w:r>
          </w:p>
        </w:tc>
      </w:tr>
      <w:tr w:rsidR="00EB3618" w:rsidRPr="005D68BF" w14:paraId="0E3FEC9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6B9E7" w14:textId="2E685D9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D91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13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81±11.6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2A5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11±12.2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0D5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53±1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7C1B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55 </w:t>
            </w:r>
          </w:p>
        </w:tc>
      </w:tr>
      <w:tr w:rsidR="00EB3618" w:rsidRPr="005D68BF" w14:paraId="7640660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2589" w14:textId="0DDAB0F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D9F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2FA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12±11.5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F9EA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75±11.8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EC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51±1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562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48 </w:t>
            </w:r>
          </w:p>
        </w:tc>
      </w:tr>
      <w:tr w:rsidR="00EB3618" w:rsidRPr="005D68BF" w14:paraId="3116A05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6A2B6" w14:textId="19C44DE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F25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CA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32±10.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7E6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88±10.2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90B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79±1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231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09 </w:t>
            </w:r>
          </w:p>
        </w:tc>
      </w:tr>
      <w:tr w:rsidR="00EB3618" w:rsidRPr="005D68BF" w14:paraId="580EC8C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2F16B" w14:textId="1AEE2E2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4635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420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7±10.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160C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93±10.6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E8B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20±11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EC7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87 </w:t>
            </w:r>
          </w:p>
        </w:tc>
      </w:tr>
      <w:tr w:rsidR="00EB3618" w:rsidRPr="005D68BF" w14:paraId="1165C6F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A616D" w14:textId="3E6E4D3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8743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C8E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21±9.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657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35±10.7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F6EE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07±9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D648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27 </w:t>
            </w:r>
          </w:p>
        </w:tc>
      </w:tr>
      <w:tr w:rsidR="00EB3618" w:rsidRPr="005D68BF" w14:paraId="6561CF1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EAF40" w14:textId="2894FAC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5E29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D1D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64±10.3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D8C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58±9.5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23D6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72±1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D88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8 </w:t>
            </w:r>
          </w:p>
        </w:tc>
      </w:tr>
      <w:tr w:rsidR="00EB3618" w:rsidRPr="005D68BF" w14:paraId="212C717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39972" w14:textId="7665FFF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AB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7F5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3±11.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D34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49±9.7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CD6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7±12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F431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98 </w:t>
            </w:r>
          </w:p>
        </w:tc>
      </w:tr>
      <w:tr w:rsidR="00EB3618" w:rsidRPr="005D68BF" w14:paraId="677D722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A967C" w14:textId="421A2FE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BF7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404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04±10.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370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62±9.5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6701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48±1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01D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93 </w:t>
            </w:r>
          </w:p>
        </w:tc>
      </w:tr>
      <w:tr w:rsidR="00B833D3" w:rsidRPr="005D68BF" w14:paraId="5190D49C" w14:textId="77777777" w:rsidTr="00B833D3">
        <w:trPr>
          <w:trHeight w:val="323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7FE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VP, cmH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8B7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6A3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9C14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894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14BFCF5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9011" w14:textId="4956467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3B8B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2047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4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24E1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4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A30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1.00,14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5CD4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00 </w:t>
            </w:r>
          </w:p>
        </w:tc>
      </w:tr>
      <w:tr w:rsidR="00EB3618" w:rsidRPr="005D68BF" w14:paraId="548F6321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21433" w14:textId="25EE7DA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A8F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7ED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1.00,1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55B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3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42B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1.00,1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69D5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55 </w:t>
            </w:r>
          </w:p>
        </w:tc>
      </w:tr>
      <w:tr w:rsidR="00EB3618" w:rsidRPr="005D68BF" w14:paraId="4BB3771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D650" w14:textId="3DA960A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C6F1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D94E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61E7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4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B65B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1.00,1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F6F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48 </w:t>
            </w:r>
          </w:p>
        </w:tc>
      </w:tr>
      <w:tr w:rsidR="00EB3618" w:rsidRPr="005D68BF" w14:paraId="0E8E020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34CE" w14:textId="575D9EF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F8F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01C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2D56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1.00,14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0E7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5648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03 </w:t>
            </w:r>
          </w:p>
        </w:tc>
      </w:tr>
      <w:tr w:rsidR="00EB3618" w:rsidRPr="005D68BF" w14:paraId="0DECF66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FC956" w14:textId="33D6ED6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D47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1B19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1.00,1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C7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1.00,13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2FB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2525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24 </w:t>
            </w:r>
          </w:p>
        </w:tc>
      </w:tr>
      <w:tr w:rsidR="00EB3618" w:rsidRPr="005D68BF" w14:paraId="0361427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5C07" w14:textId="6E970CE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627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74F7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0844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3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0C31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9DF1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94 </w:t>
            </w:r>
          </w:p>
        </w:tc>
      </w:tr>
      <w:tr w:rsidR="00EB3618" w:rsidRPr="005D68BF" w14:paraId="001963D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7EEA" w14:textId="454B235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B81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19F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BBA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.00,13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49B8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E99A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9 </w:t>
            </w:r>
          </w:p>
        </w:tc>
      </w:tr>
      <w:tr w:rsidR="00EB3618" w:rsidRPr="005D68BF" w14:paraId="4E2FA260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76C6B" w14:textId="4CF099D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2BC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34E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293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3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ED08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3026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39 </w:t>
            </w:r>
          </w:p>
        </w:tc>
      </w:tr>
      <w:tr w:rsidR="00EB3618" w:rsidRPr="005D68BF" w14:paraId="06423E0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13DF" w14:textId="1888A36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011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DC5B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BD7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3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F83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0.00,1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31B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46 </w:t>
            </w:r>
          </w:p>
        </w:tc>
      </w:tr>
      <w:tr w:rsidR="00EB3618" w:rsidRPr="005D68BF" w14:paraId="284DD77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278D2" w14:textId="641BC60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1E7C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6A9A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9.00,1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7EB2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9.00,1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5DFF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9.00,1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DA63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28 </w:t>
            </w:r>
          </w:p>
        </w:tc>
      </w:tr>
      <w:tr w:rsidR="00EB3618" w:rsidRPr="005D68BF" w14:paraId="4C72EBD0" w14:textId="77777777" w:rsidTr="00B833D3">
        <w:trPr>
          <w:trHeight w:val="323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70AE" w14:textId="32896BE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O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A07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077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7C0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DE2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744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5CBD676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91A4" w14:textId="73E99C3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095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EEA0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2(74.40,140.5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FAD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85.00,147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E97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(71.00,120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71CE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37 </w:t>
            </w:r>
          </w:p>
        </w:tc>
      </w:tr>
      <w:tr w:rsidR="00EB3618" w:rsidRPr="005D68BF" w14:paraId="2FD3288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697A" w14:textId="64DFAC8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5AB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7FFD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77.40,14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A68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(99.10,181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6C5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5(70.00,124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797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8 </w:t>
            </w:r>
          </w:p>
        </w:tc>
      </w:tr>
      <w:tr w:rsidR="00EB3618" w:rsidRPr="005D68BF" w14:paraId="1133110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733A3" w14:textId="6247504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D7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D05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(77.90,151.8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33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65(82.20,149.0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5FB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95(75.95,159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021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64 </w:t>
            </w:r>
          </w:p>
        </w:tc>
      </w:tr>
      <w:tr w:rsidR="00EB3618" w:rsidRPr="005D68BF" w14:paraId="1267A86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24FD" w14:textId="1BFD5F8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E9E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533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.6(85.45,150.8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AC0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85.40,152.3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AD4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(85.60,149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E9A0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30 </w:t>
            </w:r>
          </w:p>
        </w:tc>
      </w:tr>
      <w:tr w:rsidR="00EB3618" w:rsidRPr="005D68BF" w14:paraId="240ADCA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54C0B" w14:textId="1C55A08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311C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E83B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.6(86.50,15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F88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6(83.10,156.2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BFB9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6(88.90,154.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066F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47 </w:t>
            </w:r>
          </w:p>
        </w:tc>
      </w:tr>
      <w:tr w:rsidR="00EB3618" w:rsidRPr="005D68BF" w14:paraId="7F5822A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0B72" w14:textId="3AC1152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FC4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18D1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9(86.70,169.2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F47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5(88.00,174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40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4(83.30,166.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4AC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43 </w:t>
            </w:r>
          </w:p>
        </w:tc>
      </w:tr>
      <w:tr w:rsidR="00EB3618" w:rsidRPr="005D68BF" w14:paraId="33E287D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77979" w14:textId="236D7F8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185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4F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3(93.20,16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7F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8(100.00,166.2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8248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45(88.50,151.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7C4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55 </w:t>
            </w:r>
          </w:p>
        </w:tc>
      </w:tr>
      <w:tr w:rsidR="00EB3618" w:rsidRPr="005D68BF" w14:paraId="3D863F8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E0A1" w14:textId="7D1B829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349B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F6E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3(89.90,169.2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A91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6(99.90,167.6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E12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6(88.30,172.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E155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74 </w:t>
            </w:r>
          </w:p>
        </w:tc>
      </w:tr>
      <w:tr w:rsidR="00EB3618" w:rsidRPr="005D68BF" w14:paraId="38A8E5B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7828" w14:textId="02FE9EB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8D5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2C2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6(88.40,147.2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FE2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55(89.90,151.8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E3E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9(82.10,136.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D90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13 </w:t>
            </w:r>
          </w:p>
        </w:tc>
      </w:tr>
      <w:tr w:rsidR="00EB3618" w:rsidRPr="005D68BF" w14:paraId="33598E3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2AD4C" w14:textId="50D1282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F1F7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5FBE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5(88.90,166.2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B70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1(90.20,173.2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1C2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5(84.40,160.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2DBD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59 </w:t>
            </w:r>
          </w:p>
        </w:tc>
      </w:tr>
      <w:tr w:rsidR="00B833D3" w:rsidRPr="005D68BF" w14:paraId="5E7B0EDC" w14:textId="77777777" w:rsidTr="00B833D3">
        <w:trPr>
          <w:trHeight w:val="323"/>
        </w:trPr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BC2A" w14:textId="5CFE674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CO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505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764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0C4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E107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2FE758D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16A6" w14:textId="7B719E4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4AAE2" w14:textId="6062980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6C0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4(34.50,43.4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83C4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(35.80,42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D487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8(34.10,43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09F9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40 </w:t>
            </w:r>
          </w:p>
        </w:tc>
      </w:tr>
      <w:tr w:rsidR="00EB3618" w:rsidRPr="005D68BF" w14:paraId="231CB12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388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0240E" w14:textId="6A2D814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E97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6(33.60,4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D69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35.00,44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66E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7(31.90,4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A668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35 </w:t>
            </w:r>
          </w:p>
        </w:tc>
      </w:tr>
      <w:tr w:rsidR="00EB3618" w:rsidRPr="005D68BF" w14:paraId="5A4A84E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B430" w14:textId="0167854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48B1" w14:textId="4F8D373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76B1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4(34.40,42.6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50E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95(34.90,45.2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879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4.10,4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175A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79 </w:t>
            </w:r>
          </w:p>
        </w:tc>
      </w:tr>
      <w:tr w:rsidR="00EB3618" w:rsidRPr="005D68BF" w14:paraId="1B3B100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06A1" w14:textId="500C42B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D57D6" w14:textId="38550F8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5E4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(33.70,44.7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0596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33.20,47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C6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1(33.70,42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D3B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99 </w:t>
            </w:r>
          </w:p>
        </w:tc>
      </w:tr>
      <w:tr w:rsidR="00EB3618" w:rsidRPr="005D68BF" w14:paraId="6681D0C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3EAD" w14:textId="7F9D492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5407" w14:textId="7C82861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80F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(35.50,44.4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B3C5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85(35.80,46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EEE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(35.20,44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2C8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16 </w:t>
            </w:r>
          </w:p>
        </w:tc>
      </w:tr>
      <w:tr w:rsidR="00EB3618" w:rsidRPr="005D68BF" w14:paraId="218D360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1493" w14:textId="1A0CFEF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8FA4F" w14:textId="10A0E02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7774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(34.80,42.6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8D3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(35.20,43.4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DE1A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5(34.30,4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599E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93 </w:t>
            </w:r>
          </w:p>
        </w:tc>
      </w:tr>
      <w:tr w:rsidR="00EB3618" w:rsidRPr="005D68BF" w14:paraId="0E0929B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F2CC" w14:textId="3E994C3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8508E" w14:textId="24A710F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264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9(34.20,4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A78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1(34.30,41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32C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(34.20,42.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AC8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03 </w:t>
            </w:r>
          </w:p>
        </w:tc>
      </w:tr>
      <w:tr w:rsidR="00EB3618" w:rsidRPr="005D68BF" w14:paraId="581DAAD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D1DC" w14:textId="4DE3FE2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C94E0" w14:textId="5B7D63E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38C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9(34.00,4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121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7(34.10,4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2C1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5(33.95,41.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639A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15 </w:t>
            </w:r>
          </w:p>
        </w:tc>
      </w:tr>
      <w:tr w:rsidR="00EB3618" w:rsidRPr="005D68BF" w14:paraId="32145DC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82F3" w14:textId="3EBF59C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686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47C1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(35.00,43.1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C42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4(35.45,43.3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477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4(34.10,41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73E0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47 </w:t>
            </w:r>
          </w:p>
        </w:tc>
      </w:tr>
      <w:tr w:rsidR="00EB3618" w:rsidRPr="005D68BF" w14:paraId="7C8B1F9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F5C96" w14:textId="7E84911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BB8A" w14:textId="355D7A5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56D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3.15,41.8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D79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34.80,41.8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585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9(31.90,41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8F5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63 </w:t>
            </w:r>
          </w:p>
        </w:tc>
      </w:tr>
      <w:tr w:rsidR="00EB3618" w:rsidRPr="005D68BF" w14:paraId="1A4CFB75" w14:textId="77777777" w:rsidTr="00B833D3">
        <w:trPr>
          <w:trHeight w:val="323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726DE" w14:textId="26CCABC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O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ACBD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A017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3A1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D0C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649E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50C656B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634F7" w14:textId="610E594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CE1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DA1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96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C665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96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E45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96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FD6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76 </w:t>
            </w:r>
          </w:p>
        </w:tc>
      </w:tr>
      <w:tr w:rsidR="00EB3618" w:rsidRPr="005D68BF" w14:paraId="2186A060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AC0AA" w14:textId="70BEC16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2D73" w14:textId="1AD9C42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59A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7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5994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7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3B8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97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1BE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10 </w:t>
            </w:r>
          </w:p>
        </w:tc>
      </w:tr>
      <w:tr w:rsidR="00EB3618" w:rsidRPr="005D68BF" w14:paraId="251A798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3378D" w14:textId="033DB11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6EA4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49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7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9E9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7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F5A1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8CD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28 </w:t>
            </w:r>
          </w:p>
        </w:tc>
      </w:tr>
      <w:tr w:rsidR="00EB3618" w:rsidRPr="005D68BF" w14:paraId="4A6BADC1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3790" w14:textId="30D5557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3FC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0163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7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93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7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D17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C74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44 </w:t>
            </w:r>
          </w:p>
        </w:tc>
      </w:tr>
      <w:tr w:rsidR="00EB3618" w:rsidRPr="005D68BF" w14:paraId="1273E09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5A7F2" w14:textId="36FA066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8B8C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215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98EB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4342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2A9A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97 </w:t>
            </w:r>
          </w:p>
        </w:tc>
      </w:tr>
      <w:tr w:rsidR="00EB3618" w:rsidRPr="005D68BF" w14:paraId="5DABFC9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9233" w14:textId="34CCFC5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53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1AA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4E8A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07D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8D4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70 </w:t>
            </w:r>
          </w:p>
        </w:tc>
      </w:tr>
      <w:tr w:rsidR="00EB3618" w:rsidRPr="005D68BF" w14:paraId="12D976C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FDBC" w14:textId="1524834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0E1F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FA2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59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71B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D6E3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74 </w:t>
            </w:r>
          </w:p>
        </w:tc>
      </w:tr>
      <w:tr w:rsidR="00EB3618" w:rsidRPr="005D68BF" w14:paraId="1FA558A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E07AF" w14:textId="79217F7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8D2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F7E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0D3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150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9CA5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27 </w:t>
            </w:r>
          </w:p>
        </w:tc>
      </w:tr>
      <w:tr w:rsidR="00EB3618" w:rsidRPr="005D68BF" w14:paraId="12C0185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6FD13" w14:textId="21B007A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785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45F9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8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E91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98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1EAE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7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D67B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84 </w:t>
            </w:r>
          </w:p>
        </w:tc>
      </w:tr>
      <w:tr w:rsidR="00EB3618" w:rsidRPr="005D68BF" w14:paraId="4D9B5D4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1B08B" w14:textId="3750614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AB8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04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98.00,10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A090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98.00,10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9110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7.00,10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E4DC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08 </w:t>
            </w:r>
          </w:p>
        </w:tc>
      </w:tr>
      <w:tr w:rsidR="00EB3618" w:rsidRPr="005D68BF" w14:paraId="41F9FB9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7742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S, point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7E1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141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DCB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7BC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007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715A326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803F" w14:textId="04727DC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CC2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3B0C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1E6D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3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1751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.00,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5A28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56 </w:t>
            </w:r>
          </w:p>
        </w:tc>
      </w:tr>
      <w:tr w:rsidR="00EB3618" w:rsidRPr="005D68BF" w14:paraId="4D5A3DE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3759" w14:textId="0A0BDEE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0A3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1419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EE8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3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9A3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5174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34 </w:t>
            </w:r>
          </w:p>
        </w:tc>
      </w:tr>
      <w:tr w:rsidR="00EB3618" w:rsidRPr="005D68BF" w14:paraId="04CEF25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BB95" w14:textId="3A91E50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15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5140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17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7C92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DD1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12 </w:t>
            </w:r>
          </w:p>
        </w:tc>
      </w:tr>
      <w:tr w:rsidR="00EB3618" w:rsidRPr="005D68BF" w14:paraId="34A313B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77AF" w14:textId="51801AD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3A43" w14:textId="570F060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7CCF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F1B8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64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234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72 </w:t>
            </w:r>
          </w:p>
        </w:tc>
      </w:tr>
      <w:tr w:rsidR="00EB3618" w:rsidRPr="005D68BF" w14:paraId="2443B22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9154B" w14:textId="5EC89EC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E41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449E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E1C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99EB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52B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66 </w:t>
            </w:r>
          </w:p>
        </w:tc>
      </w:tr>
      <w:tr w:rsidR="00EB3618" w:rsidRPr="005D68BF" w14:paraId="0F999DA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AE06" w14:textId="742F89D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F6B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CE5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20D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C38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BE2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75 </w:t>
            </w:r>
          </w:p>
        </w:tc>
      </w:tr>
      <w:tr w:rsidR="00EB3618" w:rsidRPr="005D68BF" w14:paraId="47398D1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4A05" w14:textId="3EEF0F6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E4B5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A11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E06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B2F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A3B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70 </w:t>
            </w:r>
          </w:p>
        </w:tc>
      </w:tr>
      <w:tr w:rsidR="00EB3618" w:rsidRPr="005D68BF" w14:paraId="3B9097F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4F67" w14:textId="7F60C83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0D4B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85E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F09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0D9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16F8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63 </w:t>
            </w:r>
          </w:p>
        </w:tc>
      </w:tr>
      <w:tr w:rsidR="00EB3618" w:rsidRPr="005D68BF" w14:paraId="2D27199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87BF" w14:textId="4F25FCD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B852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F53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1271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E32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B07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4 </w:t>
            </w:r>
          </w:p>
        </w:tc>
      </w:tr>
      <w:tr w:rsidR="00EB3618" w:rsidRPr="005D68BF" w14:paraId="4952110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13C3" w14:textId="0BE0EE6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073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EA27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BEAB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7C0B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6D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31 </w:t>
            </w:r>
          </w:p>
        </w:tc>
      </w:tr>
      <w:tr w:rsidR="00EB3618" w:rsidRPr="005D68BF" w14:paraId="20F334C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101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IS, point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EDF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EBC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235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C5F4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FF4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1BECBDF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2EBF" w14:textId="59FE4D1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20B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F3F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2.00,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950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2,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3E8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3,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86F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2 </w:t>
            </w:r>
          </w:p>
        </w:tc>
      </w:tr>
      <w:tr w:rsidR="00EB3618" w:rsidRPr="005D68BF" w14:paraId="6CB898D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000E5" w14:textId="599C3DD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476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129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.00,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902B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,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0F9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,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5812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15 </w:t>
            </w:r>
          </w:p>
        </w:tc>
      </w:tr>
      <w:tr w:rsidR="00EB3618" w:rsidRPr="005D68BF" w14:paraId="2F06927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A076" w14:textId="1DE0F17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7F3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811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F881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,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9AF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,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DB93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5 </w:t>
            </w:r>
          </w:p>
        </w:tc>
      </w:tr>
      <w:tr w:rsidR="00EB3618" w:rsidRPr="005D68BF" w14:paraId="4BF55D0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0799" w14:textId="35C9E84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31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A36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3D7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,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4F1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,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768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78 </w:t>
            </w:r>
          </w:p>
        </w:tc>
      </w:tr>
      <w:tr w:rsidR="00EB3618" w:rsidRPr="005D68BF" w14:paraId="22BA428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E910A" w14:textId="2088A90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E8A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151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6566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D334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488A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02 </w:t>
            </w:r>
          </w:p>
        </w:tc>
      </w:tr>
      <w:tr w:rsidR="00EB3618" w:rsidRPr="005D68BF" w14:paraId="039BC2E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83905" w14:textId="6476117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63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F14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9ACD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7DC7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A0F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86 </w:t>
            </w:r>
          </w:p>
        </w:tc>
      </w:tr>
      <w:tr w:rsidR="00EB3618" w:rsidRPr="005D68BF" w14:paraId="5F0A219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0E0FA" w14:textId="48A1062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38E1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F0B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156F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496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B29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75 </w:t>
            </w:r>
          </w:p>
        </w:tc>
      </w:tr>
      <w:tr w:rsidR="00EB3618" w:rsidRPr="005D68BF" w14:paraId="7C4E583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918C" w14:textId="0C5C366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6CB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2A5E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B82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A32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85B2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16 </w:t>
            </w:r>
          </w:p>
        </w:tc>
      </w:tr>
      <w:tr w:rsidR="00EB3618" w:rsidRPr="005D68BF" w14:paraId="0F71BF7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F66B" w14:textId="699821F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C48C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C9D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65F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C850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392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54 </w:t>
            </w:r>
          </w:p>
        </w:tc>
      </w:tr>
      <w:tr w:rsidR="00EB3618" w:rsidRPr="005D68BF" w14:paraId="22379E41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B2A93" w14:textId="0C6714D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03E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C494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00,1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3184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1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670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,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C5E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58 </w:t>
            </w:r>
          </w:p>
        </w:tc>
      </w:tr>
      <w:tr w:rsidR="00EB3618" w:rsidRPr="005D68BF" w14:paraId="1B5D459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EEC8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sage of REM, μg/kg/mi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7A0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B5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8010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C50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EB89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058BCCB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4650F" w14:textId="3B42CAB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E62A" w14:textId="07FCEED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B9A7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0E24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(0.05,0.0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68A7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306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22E42A5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22EE" w14:textId="5FE04EFB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E2DF" w14:textId="70DADE7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559C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12B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(0.05,0.0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D7A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D7D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4E4B75C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2FE4" w14:textId="41EA984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C0C35" w14:textId="608FB65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009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17D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(0.04,0.0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5AE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B6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683EC07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300E" w14:textId="1A76280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5DF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4384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0E52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(0.03,0.0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A4E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C6B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669A7B1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B0766" w14:textId="61E7F38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B04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2F7B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632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(0.03,0.0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78F8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557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45BC66B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F87F" w14:textId="0408D53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037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4CD1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EC4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(0.02,0.0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373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DD2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0023C21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637E" w14:textId="2CEFBBE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B53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B9E2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02D5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(0.02,0.0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757C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BD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75F30AD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4EFB" w14:textId="4BB2FF0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7EB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60A8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7F0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(0.03,0.0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947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5900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657EB00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40A6A" w14:textId="2464D7AE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476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B5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C33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(0.02,0.0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7BD4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B57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6E09AAF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DFAC" w14:textId="6D2E4DA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8AF3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844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9D4A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(0.02,0.0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147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DCE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40A40B3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0C3F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sage of DEX, μg/kg/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76E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873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15E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806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C3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694A947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F2EF2" w14:textId="06EA7F9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5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DE52" w14:textId="4E4C495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5B28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9EF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52F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43,0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2754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06B0BC3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F5BDF" w14:textId="7E7FC66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45965" w14:textId="0131E2A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65A5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D0D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8C7C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(0.34,0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0B4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79B6C23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170A2" w14:textId="4C128B8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ACAD9" w14:textId="686F2CD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B20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D16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0273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(0.28,0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476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173BD3D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8D5A" w14:textId="1DCFE86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A4D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A7C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BD5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D54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(0.24,0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436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3B1D891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AA2C3" w14:textId="326668D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13D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FD6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EC2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58B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(0.20,0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930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1CC4F43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7333" w14:textId="78D22F1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D5F2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7CC6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993F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361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(0.15,0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799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49B113B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9A677" w14:textId="2E57C94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3FDD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2BE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ACE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5EF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(0.12,0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0921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26C586B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E08D" w14:textId="14DAF0E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93F1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16B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93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FA74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(0.11,0.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14A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4D59702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F333" w14:textId="18A5347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A16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7B6E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752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9D6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(0.11,0.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26DC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4B48771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1AA90" w14:textId="31A4C1A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9614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6C51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5EA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934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(0.17,0.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881C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EB3618" w:rsidRPr="005D68BF" w14:paraId="579EFEB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144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lirium, 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075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E7D4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7DD6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F05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4F74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1E94CEA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B4A2D" w14:textId="609AE735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95F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7C2E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5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C7F4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B36C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08F4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</w:tr>
      <w:tr w:rsidR="00EB3618" w:rsidRPr="005D68BF" w14:paraId="529204F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82020" w14:textId="0C31767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4E7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FA86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95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274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DA2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87 </w:t>
            </w:r>
          </w:p>
        </w:tc>
      </w:tr>
      <w:tr w:rsidR="00EB3618" w:rsidRPr="005D68BF" w14:paraId="660F977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9367" w14:textId="22D2CDE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7A7F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940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C0D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6766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60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87 </w:t>
            </w:r>
          </w:p>
        </w:tc>
      </w:tr>
      <w:tr w:rsidR="00EB3618" w:rsidRPr="005D68BF" w14:paraId="3AEBA27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38D8B" w14:textId="53B0059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A065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2AA7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1CC1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EEDF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CAC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87 </w:t>
            </w:r>
          </w:p>
        </w:tc>
      </w:tr>
      <w:tr w:rsidR="00EB3618" w:rsidRPr="005D68BF" w14:paraId="13A42C8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5A03" w14:textId="1D76052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1A6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8B2D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5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0F95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1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F4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51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72 </w:t>
            </w:r>
          </w:p>
        </w:tc>
      </w:tr>
      <w:tr w:rsidR="00EB3618" w:rsidRPr="005D68BF" w14:paraId="4601C31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CEC65" w14:textId="7FCAADA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6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9EC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379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.6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88D4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1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508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.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46C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</w:tr>
      <w:tr w:rsidR="00EB3618" w:rsidRPr="005D68BF" w14:paraId="212C05C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5865" w14:textId="4F515F8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EB0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C78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6B8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1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788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D1D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</w:tr>
      <w:tr w:rsidR="00EB3618" w:rsidRPr="005D68BF" w14:paraId="24F15B9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715E9" w14:textId="2E3556D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0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06B5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24DA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5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90AB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1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86D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ABB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</w:tr>
      <w:tr w:rsidR="00EB3618" w:rsidRPr="005D68BF" w14:paraId="0D0BFB22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1D46" w14:textId="3197F8ED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DE7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8BD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A6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.2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001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8F92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71 </w:t>
            </w:r>
          </w:p>
        </w:tc>
      </w:tr>
      <w:tr w:rsidR="00EB3618" w:rsidRPr="005D68BF" w14:paraId="4589981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FB4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, g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DA7E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7C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A30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4DD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D6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189D474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5101" w14:textId="192EC06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A7CC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231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(81.00,101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8304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(81.00,10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03B4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5(80.00,99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FE55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58 </w:t>
            </w:r>
          </w:p>
        </w:tc>
      </w:tr>
      <w:tr w:rsidR="00EB3618" w:rsidRPr="005D68BF" w14:paraId="5B2831B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4CD2E" w14:textId="5630620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3BB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E6A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(83.00,10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D6D9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(83.00,10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C47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(81.00,107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7544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90 </w:t>
            </w:r>
          </w:p>
        </w:tc>
      </w:tr>
      <w:tr w:rsidR="00EB3618" w:rsidRPr="005D68BF" w14:paraId="17E2D81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BC67" w14:textId="2958FEB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3987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711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(85.00,105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840F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(82.50,101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2E9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5(86.00,107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2E47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34 </w:t>
            </w:r>
          </w:p>
        </w:tc>
      </w:tr>
      <w:tr w:rsidR="00EB3618" w:rsidRPr="005D68BF" w14:paraId="5CF1E0BA" w14:textId="77777777" w:rsidTr="00B833D3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825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BC, 10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^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D58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EC5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19E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861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E4B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2793E36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7AA5" w14:textId="740971A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9E99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94B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9(7.71,14.2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B75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2(7.76,14.1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F2D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6(7.71,14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46C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18 </w:t>
            </w:r>
          </w:p>
        </w:tc>
      </w:tr>
      <w:tr w:rsidR="00EB3618" w:rsidRPr="005D68BF" w14:paraId="162AFF0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40A7" w14:textId="4C5500B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831E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CEF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8(7.34,13.1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6E37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(7.83,12.79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871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1(7.28,13.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A4A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74 </w:t>
            </w:r>
          </w:p>
        </w:tc>
      </w:tr>
      <w:tr w:rsidR="00EB3618" w:rsidRPr="005D68BF" w14:paraId="6771B2A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63BAF" w14:textId="1C0A25B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C6C6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D43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8(7.43,12.9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983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1(7.46,12.2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7C1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3(7.26,13.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16C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24 </w:t>
            </w:r>
          </w:p>
        </w:tc>
      </w:tr>
      <w:tr w:rsidR="00EB3618" w:rsidRPr="005D68BF" w14:paraId="63D2717C" w14:textId="77777777" w:rsidTr="00B833D3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373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T, 10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^</w:t>
            </w: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4FEB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508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1E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73A0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439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7A7089D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D14BD" w14:textId="2763002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176A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659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84.00,169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4C6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85.00,156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A1EB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84.00,17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9A37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51 </w:t>
            </w:r>
          </w:p>
        </w:tc>
      </w:tr>
      <w:tr w:rsidR="00EB3618" w:rsidRPr="005D68BF" w14:paraId="7F38598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49169" w14:textId="57A671A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B4BA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00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5(101.00,19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C2C0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(99.00,19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2C20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(102.00,204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F93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46 </w:t>
            </w:r>
          </w:p>
        </w:tc>
      </w:tr>
      <w:tr w:rsidR="00EB3618" w:rsidRPr="005D68BF" w14:paraId="1509785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44A5" w14:textId="2183C84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353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B56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(114.00,219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FC0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(107.00,207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A303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(120.00,224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8BD7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66 </w:t>
            </w:r>
          </w:p>
        </w:tc>
      </w:tr>
      <w:tr w:rsidR="00EB3618" w:rsidRPr="005D68BF" w14:paraId="439826A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B647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T, U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A43E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B0B5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0B8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93A3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B2E9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7F280CF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F8EA4" w14:textId="456DD4A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0085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DC00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(12.50,45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FFF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12.00,5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8EA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(13.00,4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89A6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54 </w:t>
            </w:r>
          </w:p>
        </w:tc>
      </w:tr>
      <w:tr w:rsidR="00EB3618" w:rsidRPr="005D68BF" w14:paraId="31AEF558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B492" w14:textId="583D5EE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D2D4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E56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3.00,44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C538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14.00,49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C4E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12.00,4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8923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75 </w:t>
            </w:r>
          </w:p>
        </w:tc>
      </w:tr>
      <w:tr w:rsidR="00EB3618" w:rsidRPr="005D68BF" w14:paraId="4B11777C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F9E0" w14:textId="627FB48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CD61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E611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(14.00,48.5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5BD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(14.00,47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497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(13.50,49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1A98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74 </w:t>
            </w:r>
          </w:p>
        </w:tc>
      </w:tr>
      <w:tr w:rsidR="00EB3618" w:rsidRPr="005D68BF" w14:paraId="2EAA04A6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1A8E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T, U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9DCD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9269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AB24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5D01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DAA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579AF4E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0795" w14:textId="1B673C4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CA5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0B5C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(22.00,57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D63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24.00,60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477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(20.00,5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F46C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28 </w:t>
            </w:r>
          </w:p>
        </w:tc>
      </w:tr>
      <w:tr w:rsidR="00EB3618" w:rsidRPr="005D68BF" w14:paraId="0CD7ED3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1BC4C" w14:textId="52BF994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97E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997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(21.00,49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6341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22.00,47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3A2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(20.00,50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AE88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75 </w:t>
            </w:r>
          </w:p>
        </w:tc>
      </w:tr>
      <w:tr w:rsidR="00EB3618" w:rsidRPr="005D68BF" w14:paraId="334843F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362C4" w14:textId="2BE6DD2C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0DD9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26C6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19.00,4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6B21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(19.00,43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1F6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19.00,4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A6B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17 </w:t>
            </w:r>
          </w:p>
        </w:tc>
      </w:tr>
      <w:tr w:rsidR="00EB3618" w:rsidRPr="005D68BF" w14:paraId="74A65FE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56A1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BIL, μmol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4207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57E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67F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BB1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CEE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748EA40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6772" w14:textId="41B084E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C759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721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(13.50,31.0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610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(14.60,31.1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F20E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(11.70,3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367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64 </w:t>
            </w:r>
          </w:p>
        </w:tc>
      </w:tr>
      <w:tr w:rsidR="00EB3618" w:rsidRPr="005D68BF" w14:paraId="2422B140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A0F9" w14:textId="62751B9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730D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8C34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5(13.10,31.3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5BB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(14.70,35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8A2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(11.60,29.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814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56 </w:t>
            </w:r>
          </w:p>
        </w:tc>
      </w:tr>
      <w:tr w:rsidR="00EB3618" w:rsidRPr="005D68BF" w14:paraId="208275C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B505" w14:textId="5D92C3F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B79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7BB2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5(14.75,29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018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15.20,31.1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F4D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(13.80,27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349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25 </w:t>
            </w:r>
          </w:p>
        </w:tc>
      </w:tr>
      <w:tr w:rsidR="00EB3618" w:rsidRPr="005D68BF" w14:paraId="7EDD0AB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229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BIL, μmol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1B5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286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058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2E24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FE6F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65447BBE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5A5E" w14:textId="428759F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29C4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2C26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(5.40,15.5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15F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(5.90,17.1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FDE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4.80,15.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43CF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86 </w:t>
            </w:r>
          </w:p>
        </w:tc>
      </w:tr>
      <w:tr w:rsidR="00EB3618" w:rsidRPr="005D68BF" w14:paraId="192597C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0CF5" w14:textId="79AED0A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B9D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643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(5.00,14.8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34B0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(5.70,18.3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21A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(4.60,13.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5F28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29 </w:t>
            </w:r>
          </w:p>
        </w:tc>
      </w:tr>
      <w:tr w:rsidR="00EB3618" w:rsidRPr="005D68BF" w14:paraId="16A95447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CA7BA" w14:textId="606E11D4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B73C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5274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(5.80,15.5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1B3F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(6.30,18.8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532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(5.25,14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D47D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03 </w:t>
            </w:r>
          </w:p>
        </w:tc>
      </w:tr>
      <w:tr w:rsidR="00EB3618" w:rsidRPr="005D68BF" w14:paraId="12FEBEE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ED7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R, μmol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384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62A8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6D1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4ED9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B725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1AD5D90F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92E7" w14:textId="5314CFA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9870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F81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(76.00,158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69C8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5(76.50,148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429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(76.00,159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2FE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90 </w:t>
            </w:r>
          </w:p>
        </w:tc>
      </w:tr>
      <w:tr w:rsidR="00EB3618" w:rsidRPr="005D68BF" w14:paraId="4D462DD5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4DF01" w14:textId="1312CB7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BF8F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E54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(69.50,143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DC9AE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(71.00,144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EFFD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(69.00,14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96A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61 </w:t>
            </w:r>
          </w:p>
        </w:tc>
      </w:tr>
      <w:tr w:rsidR="00EB3618" w:rsidRPr="005D68BF" w14:paraId="7A391A4B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92D0E" w14:textId="0D125350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2426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A853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(64.00,126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9AD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(68.00,132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157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(62.00,119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CE5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03 </w:t>
            </w:r>
          </w:p>
        </w:tc>
      </w:tr>
      <w:tr w:rsidR="00EB3618" w:rsidRPr="005D68BF" w14:paraId="7D453644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2AEC5" w14:textId="12A2AA3F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T-proBNP, pg/m</w:t>
            </w:r>
            <w:r w:rsidR="000858D3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C1C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13BF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662AD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489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7B4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6C073B11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6F4E" w14:textId="6D11CDB1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6B83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6B8C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8.5(1424.50,625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B82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9(1765.50,7255.5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2162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6(1216.00,5686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A46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1 </w:t>
            </w:r>
          </w:p>
        </w:tc>
      </w:tr>
      <w:tr w:rsidR="00EB3618" w:rsidRPr="005D68BF" w14:paraId="37DEC2B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1DCBB" w14:textId="52938B09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DEF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1B9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8.5(1370.00,6255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17D3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8(1722.00,7111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844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9(1222.00,4734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040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79 </w:t>
            </w:r>
          </w:p>
        </w:tc>
      </w:tr>
      <w:tr w:rsidR="00EB3618" w:rsidRPr="005D68BF" w14:paraId="51D8809A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13907" w14:textId="0149A7C6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5AB1F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753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1(1189.00,5489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A3B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5.5(1636.00,7255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408F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3(1013.00,471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9367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70 </w:t>
            </w:r>
          </w:p>
        </w:tc>
      </w:tr>
      <w:tr w:rsidR="00EB3618" w:rsidRPr="005D68BF" w14:paraId="2DCA5419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A77E5" w14:textId="0569E338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TnT, ng/m</w:t>
            </w:r>
            <w:r w:rsidR="000858D3" w:rsidRPr="005D68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6983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FC01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93C6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CB8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CCA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B3618" w:rsidRPr="005D68BF" w14:paraId="5A462BC3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9BD7" w14:textId="3E1EFBF3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-24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287E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B26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(0.16,0.7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D4BE5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(0.17,0.79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83A9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(0.16,0.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89A5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03 </w:t>
            </w:r>
          </w:p>
        </w:tc>
      </w:tr>
      <w:tr w:rsidR="00EB3618" w:rsidRPr="005D68BF" w14:paraId="1013052D" w14:textId="77777777" w:rsidTr="00B833D3">
        <w:trPr>
          <w:trHeight w:val="27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9B31A" w14:textId="45B465AA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4-48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8CF6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A606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(0.13,0.7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97DA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(0.14,0.7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5BC4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(0.13,0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3250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12 </w:t>
            </w:r>
          </w:p>
        </w:tc>
      </w:tr>
      <w:tr w:rsidR="00EB3618" w:rsidRPr="005D68BF" w14:paraId="31C409F9" w14:textId="77777777" w:rsidTr="00B833D3">
        <w:trPr>
          <w:trHeight w:val="285"/>
        </w:trPr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A4838" w14:textId="34AD07D2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8-72</w:t>
            </w:r>
            <w:r w:rsidR="000858D3"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1610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393AB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(0.10,0.5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4F053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(0.11,0.62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45488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(0.09,0.5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B979C" w14:textId="77777777" w:rsidR="00B833D3" w:rsidRPr="005D68BF" w:rsidRDefault="00B833D3" w:rsidP="00EB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68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74 </w:t>
            </w:r>
          </w:p>
        </w:tc>
      </w:tr>
    </w:tbl>
    <w:p w14:paraId="595EA775" w14:textId="77777777" w:rsidR="00B833D3" w:rsidRPr="005D68BF" w:rsidRDefault="00B833D3" w:rsidP="00EB361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01EC69E" w14:textId="573F90D7" w:rsidR="00492A19" w:rsidRPr="00BC0706" w:rsidRDefault="000C5526" w:rsidP="009A78B5">
      <w:pPr>
        <w:rPr>
          <w:rFonts w:ascii="Times New Roman" w:hAnsi="Times New Roman" w:cs="Times New Roman"/>
          <w:b/>
          <w:bCs/>
          <w:szCs w:val="21"/>
        </w:rPr>
      </w:pPr>
      <w:r w:rsidRPr="005D68BF">
        <w:rPr>
          <w:rFonts w:ascii="Times New Roman" w:hAnsi="Times New Roman" w:cs="Times New Roman"/>
          <w:szCs w:val="21"/>
        </w:rPr>
        <w:t xml:space="preserve">Continuous data </w:t>
      </w:r>
      <w:r w:rsidR="000858D3" w:rsidRPr="005D68BF">
        <w:rPr>
          <w:rFonts w:ascii="Times New Roman" w:hAnsi="Times New Roman" w:cs="Times New Roman"/>
          <w:szCs w:val="21"/>
        </w:rPr>
        <w:t xml:space="preserve">are </w:t>
      </w:r>
      <w:r w:rsidRPr="005D68BF">
        <w:rPr>
          <w:rFonts w:ascii="Times New Roman" w:hAnsi="Times New Roman" w:cs="Times New Roman"/>
          <w:szCs w:val="21"/>
        </w:rPr>
        <w:t xml:space="preserve">presented as mean (SD) or median (IQR). Categorical data </w:t>
      </w:r>
      <w:r w:rsidR="000858D3" w:rsidRPr="005D68BF">
        <w:rPr>
          <w:rFonts w:ascii="Times New Roman" w:hAnsi="Times New Roman" w:cs="Times New Roman"/>
          <w:szCs w:val="21"/>
        </w:rPr>
        <w:t xml:space="preserve">are </w:t>
      </w:r>
      <w:r w:rsidRPr="005D68BF">
        <w:rPr>
          <w:rFonts w:ascii="Times New Roman" w:hAnsi="Times New Roman" w:cs="Times New Roman"/>
          <w:szCs w:val="21"/>
        </w:rPr>
        <w:t>presented as counts (%).</w:t>
      </w:r>
      <w:r w:rsidR="00C86F02" w:rsidRPr="005D68BF">
        <w:rPr>
          <w:rFonts w:ascii="Times New Roman" w:hAnsi="Times New Roman" w:cs="Times New Roman"/>
          <w:szCs w:val="21"/>
        </w:rPr>
        <w:t>Vt, tidal volume; PS, pressure support; PEEP, positive end expiratory pressure; FiO</w:t>
      </w:r>
      <w:r w:rsidR="00C86F02" w:rsidRPr="005D68BF">
        <w:rPr>
          <w:rFonts w:ascii="Times New Roman" w:hAnsi="Times New Roman" w:cs="Times New Roman"/>
          <w:szCs w:val="21"/>
          <w:vertAlign w:val="subscript"/>
        </w:rPr>
        <w:t>2</w:t>
      </w:r>
      <w:r w:rsidR="00C86F02" w:rsidRPr="005D68BF">
        <w:rPr>
          <w:rFonts w:ascii="Times New Roman" w:hAnsi="Times New Roman" w:cs="Times New Roman"/>
          <w:szCs w:val="21"/>
        </w:rPr>
        <w:t>, fraction of inspired oxygen; VAS, visual analogue scale; NIS, NIV intolerance score; RR, respiratory rate; HR, heart rate; SBP, systolic blood pressure; DBP, diastolic blood pressure; MAP, mean arterial pressure; CVP, central venous pressure; Hb, hemoglobin; WBC, white blood cell; PLT, platelet; ALT, alanine aminotransferase; AST, aspartate transaminase; TBiL, total bilirubin; DBiL, direct bilirubin; CR, creatine; NT-pro BNT, N</w:t>
      </w:r>
      <w:r w:rsidR="000858D3" w:rsidRPr="005D68BF">
        <w:rPr>
          <w:rFonts w:ascii="Times New Roman" w:hAnsi="Times New Roman" w:cs="Times New Roman"/>
          <w:szCs w:val="21"/>
        </w:rPr>
        <w:t>-</w:t>
      </w:r>
      <w:r w:rsidR="00C86F02" w:rsidRPr="005D68BF">
        <w:rPr>
          <w:rFonts w:ascii="Times New Roman" w:hAnsi="Times New Roman" w:cs="Times New Roman"/>
          <w:szCs w:val="21"/>
        </w:rPr>
        <w:t>terminal pro</w:t>
      </w:r>
      <w:r w:rsidR="000858D3" w:rsidRPr="005D68BF">
        <w:rPr>
          <w:rFonts w:ascii="Times New Roman" w:hAnsi="Times New Roman" w:cs="Times New Roman"/>
          <w:szCs w:val="21"/>
        </w:rPr>
        <w:t>-</w:t>
      </w:r>
      <w:r w:rsidR="00C86F02" w:rsidRPr="005D68BF">
        <w:rPr>
          <w:rFonts w:ascii="Times New Roman" w:hAnsi="Times New Roman" w:cs="Times New Roman"/>
          <w:szCs w:val="21"/>
        </w:rPr>
        <w:t>B</w:t>
      </w:r>
      <w:r w:rsidR="000858D3" w:rsidRPr="005D68BF">
        <w:rPr>
          <w:rFonts w:ascii="Times New Roman" w:hAnsi="Times New Roman" w:cs="Times New Roman"/>
          <w:szCs w:val="21"/>
        </w:rPr>
        <w:t>-</w:t>
      </w:r>
      <w:r w:rsidR="00C86F02" w:rsidRPr="005D68BF">
        <w:rPr>
          <w:rFonts w:ascii="Times New Roman" w:hAnsi="Times New Roman" w:cs="Times New Roman"/>
          <w:szCs w:val="21"/>
        </w:rPr>
        <w:t>type natriuretic peptide; cTnT, cardiac troponin T.</w:t>
      </w:r>
    </w:p>
    <w:p w14:paraId="7AD6D832" w14:textId="77777777" w:rsidR="00492A19" w:rsidRPr="00BC0706" w:rsidRDefault="00492A19" w:rsidP="009A78B5">
      <w:pPr>
        <w:rPr>
          <w:rFonts w:ascii="Times New Roman" w:hAnsi="Times New Roman" w:cs="Times New Roman"/>
          <w:b/>
          <w:bCs/>
          <w:szCs w:val="21"/>
        </w:rPr>
      </w:pPr>
    </w:p>
    <w:p w14:paraId="32B3598E" w14:textId="77777777" w:rsidR="00492A19" w:rsidRPr="00BC0706" w:rsidRDefault="00492A19" w:rsidP="009A78B5">
      <w:pPr>
        <w:rPr>
          <w:rFonts w:ascii="Times New Roman" w:hAnsi="Times New Roman" w:cs="Times New Roman"/>
          <w:b/>
          <w:bCs/>
          <w:szCs w:val="21"/>
        </w:rPr>
      </w:pPr>
    </w:p>
    <w:p w14:paraId="230C4682" w14:textId="77777777" w:rsidR="00492A19" w:rsidRPr="00BC0706" w:rsidRDefault="00492A19" w:rsidP="009A78B5">
      <w:pPr>
        <w:rPr>
          <w:rFonts w:ascii="Times New Roman" w:hAnsi="Times New Roman" w:cs="Times New Roman"/>
          <w:b/>
          <w:bCs/>
          <w:szCs w:val="21"/>
        </w:rPr>
      </w:pPr>
      <w:bookmarkStart w:id="1" w:name="_GoBack"/>
      <w:bookmarkEnd w:id="1"/>
    </w:p>
    <w:sectPr w:rsidR="00492A19" w:rsidRPr="00BC0706" w:rsidSect="00BA2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C6609E" w14:textId="77777777" w:rsidR="008C5FEC" w:rsidRDefault="008C5FEC" w:rsidP="00594344">
      <w:r>
        <w:separator/>
      </w:r>
    </w:p>
  </w:endnote>
  <w:endnote w:type="continuationSeparator" w:id="0">
    <w:p w14:paraId="2E42BE1E" w14:textId="77777777" w:rsidR="008C5FEC" w:rsidRDefault="008C5FEC" w:rsidP="00594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AA1EA6" w14:textId="77777777" w:rsidR="008C5FEC" w:rsidRDefault="008C5FEC" w:rsidP="00594344">
      <w:r>
        <w:separator/>
      </w:r>
    </w:p>
  </w:footnote>
  <w:footnote w:type="continuationSeparator" w:id="0">
    <w:p w14:paraId="2D3D7E18" w14:textId="77777777" w:rsidR="008C5FEC" w:rsidRDefault="008C5FEC" w:rsidP="00594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6DD"/>
    <w:rsid w:val="000068F4"/>
    <w:rsid w:val="00031238"/>
    <w:rsid w:val="000366EF"/>
    <w:rsid w:val="000807DE"/>
    <w:rsid w:val="000858D3"/>
    <w:rsid w:val="000C5526"/>
    <w:rsid w:val="001013E6"/>
    <w:rsid w:val="00156405"/>
    <w:rsid w:val="0016700E"/>
    <w:rsid w:val="001772A7"/>
    <w:rsid w:val="001C5FE3"/>
    <w:rsid w:val="001D15EA"/>
    <w:rsid w:val="001E4B0E"/>
    <w:rsid w:val="0022636D"/>
    <w:rsid w:val="00227215"/>
    <w:rsid w:val="00252662"/>
    <w:rsid w:val="00290FE3"/>
    <w:rsid w:val="0039432F"/>
    <w:rsid w:val="003A3D7B"/>
    <w:rsid w:val="003C2D66"/>
    <w:rsid w:val="003C6B33"/>
    <w:rsid w:val="003D3852"/>
    <w:rsid w:val="00445CB0"/>
    <w:rsid w:val="00447BF4"/>
    <w:rsid w:val="00492A19"/>
    <w:rsid w:val="004950D5"/>
    <w:rsid w:val="004D2419"/>
    <w:rsid w:val="004D5FE4"/>
    <w:rsid w:val="00542F02"/>
    <w:rsid w:val="00570C3A"/>
    <w:rsid w:val="00594344"/>
    <w:rsid w:val="005D68BF"/>
    <w:rsid w:val="005E4E5D"/>
    <w:rsid w:val="00630615"/>
    <w:rsid w:val="006336F8"/>
    <w:rsid w:val="006665BF"/>
    <w:rsid w:val="006A165C"/>
    <w:rsid w:val="006C1A73"/>
    <w:rsid w:val="006D4216"/>
    <w:rsid w:val="007300DC"/>
    <w:rsid w:val="00732081"/>
    <w:rsid w:val="007E0715"/>
    <w:rsid w:val="007E6156"/>
    <w:rsid w:val="007F2932"/>
    <w:rsid w:val="008C0D3C"/>
    <w:rsid w:val="008C5FEC"/>
    <w:rsid w:val="008E47AE"/>
    <w:rsid w:val="00902E24"/>
    <w:rsid w:val="009510B7"/>
    <w:rsid w:val="009A78B5"/>
    <w:rsid w:val="009F59AC"/>
    <w:rsid w:val="00A37C28"/>
    <w:rsid w:val="00A958A9"/>
    <w:rsid w:val="00B66859"/>
    <w:rsid w:val="00B833D3"/>
    <w:rsid w:val="00BA2B88"/>
    <w:rsid w:val="00BC0706"/>
    <w:rsid w:val="00BC47B3"/>
    <w:rsid w:val="00BD2320"/>
    <w:rsid w:val="00BD36DD"/>
    <w:rsid w:val="00BF3172"/>
    <w:rsid w:val="00C22938"/>
    <w:rsid w:val="00C43601"/>
    <w:rsid w:val="00C5017E"/>
    <w:rsid w:val="00C668C1"/>
    <w:rsid w:val="00C73DFB"/>
    <w:rsid w:val="00C85168"/>
    <w:rsid w:val="00C86F02"/>
    <w:rsid w:val="00C87DD3"/>
    <w:rsid w:val="00C93C63"/>
    <w:rsid w:val="00D00EF7"/>
    <w:rsid w:val="00D1634B"/>
    <w:rsid w:val="00DC601F"/>
    <w:rsid w:val="00DF19E9"/>
    <w:rsid w:val="00E30EBE"/>
    <w:rsid w:val="00E87680"/>
    <w:rsid w:val="00EB3618"/>
    <w:rsid w:val="00EB65F0"/>
    <w:rsid w:val="00EB7B3C"/>
    <w:rsid w:val="00EE7674"/>
    <w:rsid w:val="00F36569"/>
    <w:rsid w:val="00F7702F"/>
    <w:rsid w:val="00FC3FF1"/>
    <w:rsid w:val="00FC4E20"/>
    <w:rsid w:val="00FE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AD82B"/>
  <w15:docId w15:val="{4EF63A2A-D09F-44A8-A4EF-34D9F77A6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43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43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4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344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B833D3"/>
  </w:style>
  <w:style w:type="character" w:styleId="Hyperlink">
    <w:name w:val="Hyperlink"/>
    <w:basedOn w:val="DefaultParagraphFont"/>
    <w:uiPriority w:val="99"/>
    <w:semiHidden/>
    <w:unhideWhenUsed/>
    <w:rsid w:val="00B833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33D3"/>
    <w:rPr>
      <w:color w:val="954F72"/>
      <w:u w:val="single"/>
    </w:rPr>
  </w:style>
  <w:style w:type="paragraph" w:customStyle="1" w:styleId="msonormal0">
    <w:name w:val="msonormal"/>
    <w:basedOn w:val="Normal"/>
    <w:rsid w:val="00B833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833D3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B833D3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7">
    <w:name w:val="font7"/>
    <w:basedOn w:val="Normal"/>
    <w:rsid w:val="00B833D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font8">
    <w:name w:val="font8"/>
    <w:basedOn w:val="Normal"/>
    <w:rsid w:val="00B833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000000"/>
      <w:kern w:val="0"/>
      <w:szCs w:val="21"/>
    </w:rPr>
  </w:style>
  <w:style w:type="paragraph" w:customStyle="1" w:styleId="font9">
    <w:name w:val="font9"/>
    <w:basedOn w:val="Normal"/>
    <w:rsid w:val="00B833D3"/>
    <w:pPr>
      <w:widowControl/>
      <w:spacing w:before="100" w:beforeAutospacing="1" w:after="100" w:afterAutospacing="1"/>
      <w:jc w:val="left"/>
    </w:pPr>
    <w:rPr>
      <w:rFonts w:ascii="Microsoft YaHei" w:eastAsia="Microsoft YaHei" w:hAnsi="Microsoft YaHei" w:cs="SimSun"/>
      <w:b/>
      <w:bCs/>
      <w:color w:val="000000"/>
      <w:kern w:val="0"/>
      <w:szCs w:val="21"/>
    </w:rPr>
  </w:style>
  <w:style w:type="paragraph" w:customStyle="1" w:styleId="font10">
    <w:name w:val="font10"/>
    <w:basedOn w:val="Normal"/>
    <w:rsid w:val="00B833D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font11">
    <w:name w:val="font11"/>
    <w:basedOn w:val="Normal"/>
    <w:rsid w:val="00B833D3"/>
    <w:pPr>
      <w:widowControl/>
      <w:spacing w:before="100" w:beforeAutospacing="1" w:after="100" w:afterAutospacing="1"/>
      <w:jc w:val="left"/>
    </w:pPr>
    <w:rPr>
      <w:rFonts w:ascii="Segoe UI Symbol" w:eastAsia="SimSun" w:hAnsi="Segoe UI Symbol" w:cs="SimSun"/>
      <w:b/>
      <w:bCs/>
      <w:color w:val="000000"/>
      <w:kern w:val="0"/>
      <w:szCs w:val="21"/>
    </w:rPr>
  </w:style>
  <w:style w:type="paragraph" w:customStyle="1" w:styleId="font12">
    <w:name w:val="font12"/>
    <w:basedOn w:val="Normal"/>
    <w:rsid w:val="00B833D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65">
    <w:name w:val="xl65"/>
    <w:basedOn w:val="Normal"/>
    <w:rsid w:val="00B833D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6">
    <w:name w:val="xl66"/>
    <w:basedOn w:val="Normal"/>
    <w:rsid w:val="00B833D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7">
    <w:name w:val="xl67"/>
    <w:basedOn w:val="Normal"/>
    <w:rsid w:val="00B833D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8">
    <w:name w:val="xl68"/>
    <w:basedOn w:val="Normal"/>
    <w:rsid w:val="00B833D3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833D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0">
    <w:name w:val="xl70"/>
    <w:basedOn w:val="Normal"/>
    <w:rsid w:val="00B833D3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B833D3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72">
    <w:name w:val="xl72"/>
    <w:basedOn w:val="Normal"/>
    <w:rsid w:val="00B833D3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73">
    <w:name w:val="xl73"/>
    <w:basedOn w:val="Normal"/>
    <w:rsid w:val="00B833D3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i/>
      <w:iCs/>
      <w:color w:val="000000"/>
      <w:kern w:val="0"/>
      <w:szCs w:val="21"/>
    </w:rPr>
  </w:style>
  <w:style w:type="paragraph" w:customStyle="1" w:styleId="xl74">
    <w:name w:val="xl74"/>
    <w:basedOn w:val="Normal"/>
    <w:rsid w:val="00B833D3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B833D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6">
    <w:name w:val="xl76"/>
    <w:basedOn w:val="Normal"/>
    <w:rsid w:val="00B833D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B833D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8">
    <w:name w:val="xl78"/>
    <w:basedOn w:val="Normal"/>
    <w:rsid w:val="00B833D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9">
    <w:name w:val="xl79"/>
    <w:basedOn w:val="Normal"/>
    <w:rsid w:val="00B833D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B833D3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81">
    <w:name w:val="xl81"/>
    <w:basedOn w:val="Normal"/>
    <w:rsid w:val="00B833D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82">
    <w:name w:val="xl82"/>
    <w:basedOn w:val="Normal"/>
    <w:rsid w:val="00B833D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table" w:styleId="TableGrid">
    <w:name w:val="Table Grid"/>
    <w:basedOn w:val="TableNormal"/>
    <w:uiPriority w:val="39"/>
    <w:rsid w:val="003C6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60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01F"/>
    <w:rPr>
      <w:rFonts w:ascii="Segoe UI" w:hAnsi="Segoe UI" w:cs="Segoe UI"/>
      <w:sz w:val="18"/>
      <w:szCs w:val="18"/>
    </w:rPr>
  </w:style>
  <w:style w:type="table" w:customStyle="1" w:styleId="10">
    <w:name w:val="网格型1"/>
    <w:basedOn w:val="TableNormal"/>
    <w:next w:val="TableGrid"/>
    <w:uiPriority w:val="39"/>
    <w:qFormat/>
    <w:rsid w:val="00FC4E20"/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08</Words>
  <Characters>1486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郝 光伟</dc:creator>
  <cp:lastModifiedBy>Rajalakshmi Thangaraj</cp:lastModifiedBy>
  <cp:revision>5</cp:revision>
  <dcterms:created xsi:type="dcterms:W3CDTF">2024-04-30T15:30:00Z</dcterms:created>
  <dcterms:modified xsi:type="dcterms:W3CDTF">2024-09-12T04:46:00Z</dcterms:modified>
</cp:coreProperties>
</file>